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CDDAE" w14:textId="325574B3" w:rsidR="004677DD" w:rsidRDefault="004677DD" w:rsidP="004677DD">
      <w:pPr>
        <w:spacing w:line="480" w:lineRule="auto"/>
        <w:jc w:val="center"/>
        <w:rPr>
          <w:b/>
          <w:bCs/>
        </w:rPr>
      </w:pPr>
      <w:r>
        <w:rPr>
          <w:b/>
          <w:bCs/>
        </w:rPr>
        <w:t>Supplemental Material</w:t>
      </w:r>
    </w:p>
    <w:p w14:paraId="7213EE38" w14:textId="23EDE633" w:rsidR="008D37E6" w:rsidRPr="00940608" w:rsidRDefault="008D37E6" w:rsidP="008D37E6">
      <w:pPr>
        <w:spacing w:line="480" w:lineRule="auto"/>
        <w:rPr>
          <w:b/>
          <w:bCs/>
        </w:rPr>
      </w:pPr>
      <w:r>
        <w:rPr>
          <w:b/>
          <w:bCs/>
        </w:rPr>
        <w:t xml:space="preserve">Supplemental </w:t>
      </w:r>
      <w:r w:rsidRPr="00940608">
        <w:rPr>
          <w:b/>
          <w:bCs/>
        </w:rPr>
        <w:t xml:space="preserve">Table </w:t>
      </w:r>
      <w:r>
        <w:rPr>
          <w:b/>
          <w:bCs/>
        </w:rPr>
        <w:t>1</w:t>
      </w:r>
    </w:p>
    <w:p w14:paraId="6C59EBB9" w14:textId="1BE2C1E2" w:rsidR="00FA1499" w:rsidRPr="007232BB" w:rsidRDefault="008D37E6" w:rsidP="004677DD">
      <w:pPr>
        <w:spacing w:line="480" w:lineRule="auto"/>
        <w:rPr>
          <w:i/>
          <w:iCs/>
        </w:rPr>
      </w:pPr>
      <w:r w:rsidRPr="00940608">
        <w:rPr>
          <w:i/>
          <w:iCs/>
        </w:rPr>
        <w:t xml:space="preserve">Effects of participant </w:t>
      </w:r>
      <w:r>
        <w:rPr>
          <w:i/>
          <w:iCs/>
        </w:rPr>
        <w:t>political ideology</w:t>
      </w:r>
      <w:r w:rsidRPr="00940608">
        <w:rPr>
          <w:i/>
          <w:iCs/>
        </w:rPr>
        <w:t xml:space="preserve"> and </w:t>
      </w:r>
      <w:r w:rsidR="006B4E0C">
        <w:rPr>
          <w:i/>
          <w:iCs/>
        </w:rPr>
        <w:t>partner</w:t>
      </w:r>
      <w:r w:rsidRPr="00940608">
        <w:rPr>
          <w:i/>
          <w:iCs/>
        </w:rPr>
        <w:t xml:space="preserve"> political party on trust</w:t>
      </w:r>
      <w:r w:rsidR="007232BB">
        <w:rPr>
          <w:i/>
          <w:iCs/>
        </w:rPr>
        <w:t xml:space="preserve"> (controlling for the amount earned in the first trial with a same-party player) </w:t>
      </w:r>
      <w:r w:rsidRPr="00940608">
        <w:rPr>
          <w:i/>
          <w:iCs/>
        </w:rPr>
        <w:t xml:space="preserve">in Study </w:t>
      </w:r>
      <w:r>
        <w:rPr>
          <w:i/>
          <w:iCs/>
        </w:rPr>
        <w:t>1</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5113"/>
        <w:gridCol w:w="1126"/>
        <w:gridCol w:w="1713"/>
        <w:gridCol w:w="1054"/>
      </w:tblGrid>
      <w:tr w:rsidR="007232BB" w:rsidRPr="00122DBB" w14:paraId="23148CD8" w14:textId="77777777" w:rsidTr="00122DBB">
        <w:tc>
          <w:tcPr>
            <w:tcW w:w="0" w:type="auto"/>
            <w:tcBorders>
              <w:top w:val="double" w:sz="6" w:space="0" w:color="auto"/>
            </w:tcBorders>
            <w:shd w:val="clear" w:color="auto" w:fill="FFFFFF"/>
            <w:tcMar>
              <w:top w:w="113" w:type="dxa"/>
              <w:left w:w="113" w:type="dxa"/>
              <w:bottom w:w="113" w:type="dxa"/>
              <w:right w:w="113" w:type="dxa"/>
            </w:tcMar>
            <w:vAlign w:val="center"/>
            <w:hideMark/>
          </w:tcPr>
          <w:p w14:paraId="59BF0C68" w14:textId="77777777" w:rsidR="00122DBB" w:rsidRPr="00122DBB" w:rsidRDefault="00122DBB" w:rsidP="00122DBB">
            <w:pPr>
              <w:contextualSpacing/>
            </w:pPr>
            <w:r w:rsidRPr="00122DBB">
              <w:t> </w:t>
            </w:r>
          </w:p>
        </w:tc>
        <w:tc>
          <w:tcPr>
            <w:tcW w:w="0" w:type="auto"/>
            <w:gridSpan w:val="3"/>
            <w:tcBorders>
              <w:top w:val="double" w:sz="6" w:space="0" w:color="auto"/>
            </w:tcBorders>
            <w:shd w:val="clear" w:color="auto" w:fill="FFFFFF"/>
            <w:tcMar>
              <w:top w:w="113" w:type="dxa"/>
              <w:left w:w="113" w:type="dxa"/>
              <w:bottom w:w="113" w:type="dxa"/>
              <w:right w:w="113" w:type="dxa"/>
            </w:tcMar>
            <w:vAlign w:val="center"/>
            <w:hideMark/>
          </w:tcPr>
          <w:p w14:paraId="114BC6C1" w14:textId="08DCFAF0" w:rsidR="00122DBB" w:rsidRPr="00122DBB" w:rsidRDefault="007232BB" w:rsidP="00122DBB">
            <w:pPr>
              <w:contextualSpacing/>
              <w:rPr>
                <w:b/>
                <w:bCs/>
              </w:rPr>
            </w:pPr>
            <w:r w:rsidRPr="007232BB">
              <w:rPr>
                <w:b/>
                <w:bCs/>
              </w:rPr>
              <w:t>Amount Shared with Second Player</w:t>
            </w:r>
          </w:p>
        </w:tc>
      </w:tr>
      <w:tr w:rsidR="007232BB" w:rsidRPr="00122DBB" w14:paraId="2F0150BC" w14:textId="77777777" w:rsidTr="00122DBB">
        <w:tc>
          <w:tcPr>
            <w:tcW w:w="0" w:type="auto"/>
            <w:tcBorders>
              <w:bottom w:val="single" w:sz="6" w:space="0" w:color="auto"/>
            </w:tcBorders>
            <w:shd w:val="clear" w:color="auto" w:fill="FFFFFF"/>
            <w:vAlign w:val="center"/>
            <w:hideMark/>
          </w:tcPr>
          <w:p w14:paraId="666BECD2" w14:textId="77777777" w:rsidR="00122DBB" w:rsidRPr="00122DBB" w:rsidRDefault="00122DBB" w:rsidP="00122DBB">
            <w:pPr>
              <w:contextualSpacing/>
              <w:rPr>
                <w:i/>
                <w:iCs/>
              </w:rPr>
            </w:pPr>
            <w:r w:rsidRPr="00122DBB">
              <w:rPr>
                <w:i/>
                <w:iCs/>
              </w:rPr>
              <w:t>Predictors</w:t>
            </w:r>
          </w:p>
        </w:tc>
        <w:tc>
          <w:tcPr>
            <w:tcW w:w="0" w:type="auto"/>
            <w:tcBorders>
              <w:bottom w:val="single" w:sz="6" w:space="0" w:color="auto"/>
            </w:tcBorders>
            <w:shd w:val="clear" w:color="auto" w:fill="FFFFFF"/>
            <w:vAlign w:val="center"/>
            <w:hideMark/>
          </w:tcPr>
          <w:p w14:paraId="55691086" w14:textId="77777777" w:rsidR="00122DBB" w:rsidRPr="00122DBB" w:rsidRDefault="00122DBB" w:rsidP="00122DBB">
            <w:pPr>
              <w:contextualSpacing/>
              <w:rPr>
                <w:i/>
                <w:iCs/>
              </w:rPr>
            </w:pPr>
            <w:r w:rsidRPr="00122DBB">
              <w:rPr>
                <w:i/>
                <w:iCs/>
              </w:rPr>
              <w:t>Estimates</w:t>
            </w:r>
          </w:p>
        </w:tc>
        <w:tc>
          <w:tcPr>
            <w:tcW w:w="0" w:type="auto"/>
            <w:tcBorders>
              <w:bottom w:val="single" w:sz="6" w:space="0" w:color="auto"/>
            </w:tcBorders>
            <w:shd w:val="clear" w:color="auto" w:fill="FFFFFF"/>
            <w:vAlign w:val="center"/>
            <w:hideMark/>
          </w:tcPr>
          <w:p w14:paraId="3AABD586" w14:textId="77777777" w:rsidR="00122DBB" w:rsidRPr="00122DBB" w:rsidRDefault="00122DBB" w:rsidP="007232BB">
            <w:pPr>
              <w:contextualSpacing/>
              <w:jc w:val="center"/>
              <w:rPr>
                <w:i/>
                <w:iCs/>
              </w:rPr>
            </w:pPr>
            <w:r w:rsidRPr="00122DBB">
              <w:rPr>
                <w:i/>
                <w:iCs/>
              </w:rPr>
              <w:t>CI</w:t>
            </w:r>
          </w:p>
        </w:tc>
        <w:tc>
          <w:tcPr>
            <w:tcW w:w="0" w:type="auto"/>
            <w:tcBorders>
              <w:bottom w:val="single" w:sz="6" w:space="0" w:color="auto"/>
            </w:tcBorders>
            <w:shd w:val="clear" w:color="auto" w:fill="FFFFFF"/>
            <w:vAlign w:val="center"/>
            <w:hideMark/>
          </w:tcPr>
          <w:p w14:paraId="6D2B3E48" w14:textId="77777777" w:rsidR="00122DBB" w:rsidRPr="00122DBB" w:rsidRDefault="00122DBB" w:rsidP="007232BB">
            <w:pPr>
              <w:contextualSpacing/>
              <w:jc w:val="center"/>
              <w:rPr>
                <w:i/>
                <w:iCs/>
              </w:rPr>
            </w:pPr>
            <w:r w:rsidRPr="00122DBB">
              <w:rPr>
                <w:i/>
                <w:iCs/>
              </w:rPr>
              <w:t>p</w:t>
            </w:r>
          </w:p>
        </w:tc>
      </w:tr>
      <w:tr w:rsidR="007232BB" w:rsidRPr="00122DBB" w14:paraId="3D1E38B6" w14:textId="77777777" w:rsidTr="00122DBB">
        <w:tc>
          <w:tcPr>
            <w:tcW w:w="0" w:type="auto"/>
            <w:shd w:val="clear" w:color="auto" w:fill="FFFFFF"/>
            <w:tcMar>
              <w:top w:w="113" w:type="dxa"/>
              <w:left w:w="113" w:type="dxa"/>
              <w:bottom w:w="113" w:type="dxa"/>
              <w:right w:w="113" w:type="dxa"/>
            </w:tcMar>
            <w:hideMark/>
          </w:tcPr>
          <w:p w14:paraId="60830A72" w14:textId="77777777" w:rsidR="00122DBB" w:rsidRPr="00122DBB" w:rsidRDefault="00122DBB" w:rsidP="00122DBB">
            <w:pPr>
              <w:contextualSpacing/>
            </w:pPr>
            <w:r w:rsidRPr="00122DBB">
              <w:t>(Intercept)</w:t>
            </w:r>
          </w:p>
        </w:tc>
        <w:tc>
          <w:tcPr>
            <w:tcW w:w="0" w:type="auto"/>
            <w:shd w:val="clear" w:color="auto" w:fill="FFFFFF"/>
            <w:tcMar>
              <w:top w:w="113" w:type="dxa"/>
              <w:left w:w="113" w:type="dxa"/>
              <w:bottom w:w="113" w:type="dxa"/>
              <w:right w:w="113" w:type="dxa"/>
            </w:tcMar>
            <w:hideMark/>
          </w:tcPr>
          <w:p w14:paraId="1E34A290" w14:textId="77777777" w:rsidR="00122DBB" w:rsidRPr="00122DBB" w:rsidRDefault="00122DBB" w:rsidP="00122DBB">
            <w:pPr>
              <w:contextualSpacing/>
            </w:pPr>
            <w:r w:rsidRPr="00122DBB">
              <w:t>1.79</w:t>
            </w:r>
          </w:p>
        </w:tc>
        <w:tc>
          <w:tcPr>
            <w:tcW w:w="0" w:type="auto"/>
            <w:shd w:val="clear" w:color="auto" w:fill="FFFFFF"/>
            <w:tcMar>
              <w:top w:w="113" w:type="dxa"/>
              <w:left w:w="113" w:type="dxa"/>
              <w:bottom w:w="113" w:type="dxa"/>
              <w:right w:w="113" w:type="dxa"/>
            </w:tcMar>
            <w:hideMark/>
          </w:tcPr>
          <w:p w14:paraId="644D3E69" w14:textId="77777777" w:rsidR="00122DBB" w:rsidRPr="00122DBB" w:rsidRDefault="00122DBB" w:rsidP="00122DBB">
            <w:pPr>
              <w:contextualSpacing/>
            </w:pPr>
            <w:r w:rsidRPr="00122DBB">
              <w:t>1.64 – 1.95</w:t>
            </w:r>
          </w:p>
        </w:tc>
        <w:tc>
          <w:tcPr>
            <w:tcW w:w="0" w:type="auto"/>
            <w:shd w:val="clear" w:color="auto" w:fill="FFFFFF"/>
            <w:tcMar>
              <w:top w:w="113" w:type="dxa"/>
              <w:left w:w="113" w:type="dxa"/>
              <w:bottom w:w="113" w:type="dxa"/>
              <w:right w:w="113" w:type="dxa"/>
            </w:tcMar>
            <w:hideMark/>
          </w:tcPr>
          <w:p w14:paraId="026022A8" w14:textId="77777777" w:rsidR="00122DBB" w:rsidRPr="00122DBB" w:rsidRDefault="00122DBB" w:rsidP="00122DBB">
            <w:pPr>
              <w:contextualSpacing/>
            </w:pPr>
            <w:r w:rsidRPr="00122DBB">
              <w:t>&lt;0.001</w:t>
            </w:r>
          </w:p>
        </w:tc>
      </w:tr>
      <w:tr w:rsidR="007232BB" w:rsidRPr="00122DBB" w14:paraId="169C5FB9" w14:textId="77777777" w:rsidTr="00122DBB">
        <w:tc>
          <w:tcPr>
            <w:tcW w:w="0" w:type="auto"/>
            <w:shd w:val="clear" w:color="auto" w:fill="FFFFFF"/>
            <w:tcMar>
              <w:top w:w="113" w:type="dxa"/>
              <w:left w:w="113" w:type="dxa"/>
              <w:bottom w:w="113" w:type="dxa"/>
              <w:right w:w="113" w:type="dxa"/>
            </w:tcMar>
            <w:hideMark/>
          </w:tcPr>
          <w:p w14:paraId="4B726201" w14:textId="1ED97EFA" w:rsidR="00122DBB" w:rsidRPr="00122DBB" w:rsidRDefault="007232BB" w:rsidP="00122DBB">
            <w:pPr>
              <w:contextualSpacing/>
            </w:pPr>
            <w:r>
              <w:t>Participant Ideology (standardized)</w:t>
            </w:r>
          </w:p>
        </w:tc>
        <w:tc>
          <w:tcPr>
            <w:tcW w:w="0" w:type="auto"/>
            <w:shd w:val="clear" w:color="auto" w:fill="FFFFFF"/>
            <w:tcMar>
              <w:top w:w="113" w:type="dxa"/>
              <w:left w:w="113" w:type="dxa"/>
              <w:bottom w:w="113" w:type="dxa"/>
              <w:right w:w="113" w:type="dxa"/>
            </w:tcMar>
            <w:hideMark/>
          </w:tcPr>
          <w:p w14:paraId="7E26A091" w14:textId="77777777" w:rsidR="00122DBB" w:rsidRPr="00122DBB" w:rsidRDefault="00122DBB" w:rsidP="00122DBB">
            <w:pPr>
              <w:contextualSpacing/>
            </w:pPr>
            <w:r w:rsidRPr="00122DBB">
              <w:t>-0.20</w:t>
            </w:r>
          </w:p>
        </w:tc>
        <w:tc>
          <w:tcPr>
            <w:tcW w:w="0" w:type="auto"/>
            <w:shd w:val="clear" w:color="auto" w:fill="FFFFFF"/>
            <w:tcMar>
              <w:top w:w="113" w:type="dxa"/>
              <w:left w:w="113" w:type="dxa"/>
              <w:bottom w:w="113" w:type="dxa"/>
              <w:right w:w="113" w:type="dxa"/>
            </w:tcMar>
            <w:hideMark/>
          </w:tcPr>
          <w:p w14:paraId="2AEAE392" w14:textId="77777777" w:rsidR="00122DBB" w:rsidRPr="00122DBB" w:rsidRDefault="00122DBB" w:rsidP="00122DBB">
            <w:pPr>
              <w:contextualSpacing/>
            </w:pPr>
            <w:r w:rsidRPr="00122DBB">
              <w:t>-0.38 – -0.03</w:t>
            </w:r>
          </w:p>
        </w:tc>
        <w:tc>
          <w:tcPr>
            <w:tcW w:w="0" w:type="auto"/>
            <w:shd w:val="clear" w:color="auto" w:fill="FFFFFF"/>
            <w:tcMar>
              <w:top w:w="113" w:type="dxa"/>
              <w:left w:w="113" w:type="dxa"/>
              <w:bottom w:w="113" w:type="dxa"/>
              <w:right w:w="113" w:type="dxa"/>
            </w:tcMar>
            <w:hideMark/>
          </w:tcPr>
          <w:p w14:paraId="10292C7D" w14:textId="77777777" w:rsidR="00122DBB" w:rsidRPr="00122DBB" w:rsidRDefault="00122DBB" w:rsidP="00122DBB">
            <w:pPr>
              <w:contextualSpacing/>
            </w:pPr>
            <w:r w:rsidRPr="00122DBB">
              <w:t>0.023</w:t>
            </w:r>
          </w:p>
        </w:tc>
      </w:tr>
      <w:tr w:rsidR="007232BB" w:rsidRPr="00122DBB" w14:paraId="506EAC19" w14:textId="77777777" w:rsidTr="00122DBB">
        <w:tc>
          <w:tcPr>
            <w:tcW w:w="0" w:type="auto"/>
            <w:shd w:val="clear" w:color="auto" w:fill="FFFFFF"/>
            <w:tcMar>
              <w:top w:w="113" w:type="dxa"/>
              <w:left w:w="113" w:type="dxa"/>
              <w:bottom w:w="113" w:type="dxa"/>
              <w:right w:w="113" w:type="dxa"/>
            </w:tcMar>
            <w:hideMark/>
          </w:tcPr>
          <w:p w14:paraId="08110B69" w14:textId="2D8AA2D3" w:rsidR="00122DBB" w:rsidRPr="00122DBB" w:rsidRDefault="006B4E0C" w:rsidP="00122DBB">
            <w:pPr>
              <w:contextualSpacing/>
            </w:pPr>
            <w:r>
              <w:t>Partner</w:t>
            </w:r>
            <w:r w:rsidR="007232BB">
              <w:t xml:space="preserve"> Political Party [Republican]</w:t>
            </w:r>
          </w:p>
        </w:tc>
        <w:tc>
          <w:tcPr>
            <w:tcW w:w="0" w:type="auto"/>
            <w:shd w:val="clear" w:color="auto" w:fill="FFFFFF"/>
            <w:tcMar>
              <w:top w:w="113" w:type="dxa"/>
              <w:left w:w="113" w:type="dxa"/>
              <w:bottom w:w="113" w:type="dxa"/>
              <w:right w:w="113" w:type="dxa"/>
            </w:tcMar>
            <w:hideMark/>
          </w:tcPr>
          <w:p w14:paraId="10EF6E66" w14:textId="77777777" w:rsidR="00122DBB" w:rsidRPr="00122DBB" w:rsidRDefault="00122DBB" w:rsidP="00122DBB">
            <w:pPr>
              <w:contextualSpacing/>
            </w:pPr>
            <w:r w:rsidRPr="00122DBB">
              <w:t>-0.20</w:t>
            </w:r>
          </w:p>
        </w:tc>
        <w:tc>
          <w:tcPr>
            <w:tcW w:w="0" w:type="auto"/>
            <w:shd w:val="clear" w:color="auto" w:fill="FFFFFF"/>
            <w:tcMar>
              <w:top w:w="113" w:type="dxa"/>
              <w:left w:w="113" w:type="dxa"/>
              <w:bottom w:w="113" w:type="dxa"/>
              <w:right w:w="113" w:type="dxa"/>
            </w:tcMar>
            <w:hideMark/>
          </w:tcPr>
          <w:p w14:paraId="4C6AFBD2" w14:textId="77777777" w:rsidR="00122DBB" w:rsidRPr="00122DBB" w:rsidRDefault="00122DBB" w:rsidP="00122DBB">
            <w:pPr>
              <w:contextualSpacing/>
            </w:pPr>
            <w:r w:rsidRPr="00122DBB">
              <w:t>-0.33 – -0.06</w:t>
            </w:r>
          </w:p>
        </w:tc>
        <w:tc>
          <w:tcPr>
            <w:tcW w:w="0" w:type="auto"/>
            <w:shd w:val="clear" w:color="auto" w:fill="FFFFFF"/>
            <w:tcMar>
              <w:top w:w="113" w:type="dxa"/>
              <w:left w:w="113" w:type="dxa"/>
              <w:bottom w:w="113" w:type="dxa"/>
              <w:right w:w="113" w:type="dxa"/>
            </w:tcMar>
            <w:hideMark/>
          </w:tcPr>
          <w:p w14:paraId="3F4B8D0B" w14:textId="77777777" w:rsidR="00122DBB" w:rsidRPr="00122DBB" w:rsidRDefault="00122DBB" w:rsidP="00122DBB">
            <w:pPr>
              <w:contextualSpacing/>
            </w:pPr>
            <w:r w:rsidRPr="00122DBB">
              <w:t>0.004</w:t>
            </w:r>
          </w:p>
        </w:tc>
      </w:tr>
      <w:tr w:rsidR="007232BB" w:rsidRPr="00122DBB" w14:paraId="0725CD08" w14:textId="77777777" w:rsidTr="00122DBB">
        <w:tc>
          <w:tcPr>
            <w:tcW w:w="0" w:type="auto"/>
            <w:shd w:val="clear" w:color="auto" w:fill="FFFFFF"/>
            <w:tcMar>
              <w:top w:w="113" w:type="dxa"/>
              <w:left w:w="113" w:type="dxa"/>
              <w:bottom w:w="113" w:type="dxa"/>
              <w:right w:w="113" w:type="dxa"/>
            </w:tcMar>
            <w:hideMark/>
          </w:tcPr>
          <w:p w14:paraId="1F997BF4" w14:textId="77777777" w:rsidR="00122DBB" w:rsidRDefault="007232BB" w:rsidP="00122DBB">
            <w:pPr>
              <w:contextualSpacing/>
              <w:rPr>
                <w:b/>
                <w:bCs/>
              </w:rPr>
            </w:pPr>
            <w:r>
              <w:rPr>
                <w:b/>
                <w:bCs/>
              </w:rPr>
              <w:t xml:space="preserve">Amount earned in last encounter with the party </w:t>
            </w:r>
          </w:p>
          <w:p w14:paraId="40CD1166" w14:textId="4DF6EA00" w:rsidR="007232BB" w:rsidRPr="00122DBB" w:rsidRDefault="007232BB" w:rsidP="00122DBB">
            <w:pPr>
              <w:contextualSpacing/>
              <w:rPr>
                <w:b/>
                <w:bCs/>
              </w:rPr>
            </w:pPr>
            <w:r>
              <w:rPr>
                <w:b/>
                <w:bCs/>
              </w:rPr>
              <w:t>(standardized)</w:t>
            </w:r>
          </w:p>
        </w:tc>
        <w:tc>
          <w:tcPr>
            <w:tcW w:w="0" w:type="auto"/>
            <w:shd w:val="clear" w:color="auto" w:fill="FFFFFF"/>
            <w:tcMar>
              <w:top w:w="113" w:type="dxa"/>
              <w:left w:w="113" w:type="dxa"/>
              <w:bottom w:w="113" w:type="dxa"/>
              <w:right w:w="113" w:type="dxa"/>
            </w:tcMar>
            <w:hideMark/>
          </w:tcPr>
          <w:p w14:paraId="1621597D" w14:textId="77777777" w:rsidR="00122DBB" w:rsidRPr="00122DBB" w:rsidRDefault="00122DBB" w:rsidP="00122DBB">
            <w:pPr>
              <w:contextualSpacing/>
              <w:rPr>
                <w:b/>
                <w:bCs/>
              </w:rPr>
            </w:pPr>
            <w:r w:rsidRPr="00122DBB">
              <w:rPr>
                <w:b/>
                <w:bCs/>
              </w:rPr>
              <w:t>0.23</w:t>
            </w:r>
          </w:p>
        </w:tc>
        <w:tc>
          <w:tcPr>
            <w:tcW w:w="0" w:type="auto"/>
            <w:shd w:val="clear" w:color="auto" w:fill="FFFFFF"/>
            <w:tcMar>
              <w:top w:w="113" w:type="dxa"/>
              <w:left w:w="113" w:type="dxa"/>
              <w:bottom w:w="113" w:type="dxa"/>
              <w:right w:w="113" w:type="dxa"/>
            </w:tcMar>
            <w:hideMark/>
          </w:tcPr>
          <w:p w14:paraId="1872C550" w14:textId="77777777" w:rsidR="00122DBB" w:rsidRPr="00122DBB" w:rsidRDefault="00122DBB" w:rsidP="00122DBB">
            <w:pPr>
              <w:contextualSpacing/>
              <w:rPr>
                <w:b/>
                <w:bCs/>
              </w:rPr>
            </w:pPr>
            <w:r w:rsidRPr="00122DBB">
              <w:rPr>
                <w:b/>
                <w:bCs/>
              </w:rPr>
              <w:t>0.07 – 0.38</w:t>
            </w:r>
          </w:p>
        </w:tc>
        <w:tc>
          <w:tcPr>
            <w:tcW w:w="0" w:type="auto"/>
            <w:shd w:val="clear" w:color="auto" w:fill="FFFFFF"/>
            <w:tcMar>
              <w:top w:w="113" w:type="dxa"/>
              <w:left w:w="113" w:type="dxa"/>
              <w:bottom w:w="113" w:type="dxa"/>
              <w:right w:w="113" w:type="dxa"/>
            </w:tcMar>
            <w:hideMark/>
          </w:tcPr>
          <w:p w14:paraId="06084AAF" w14:textId="77777777" w:rsidR="00122DBB" w:rsidRPr="00122DBB" w:rsidRDefault="00122DBB" w:rsidP="00122DBB">
            <w:pPr>
              <w:contextualSpacing/>
              <w:rPr>
                <w:b/>
                <w:bCs/>
              </w:rPr>
            </w:pPr>
            <w:r w:rsidRPr="00122DBB">
              <w:rPr>
                <w:b/>
                <w:bCs/>
              </w:rPr>
              <w:t>0.004</w:t>
            </w:r>
          </w:p>
        </w:tc>
      </w:tr>
      <w:tr w:rsidR="007232BB" w:rsidRPr="00122DBB" w14:paraId="247A0183" w14:textId="77777777" w:rsidTr="00122DBB">
        <w:tc>
          <w:tcPr>
            <w:tcW w:w="0" w:type="auto"/>
            <w:shd w:val="clear" w:color="auto" w:fill="FFFFFF"/>
            <w:tcMar>
              <w:top w:w="113" w:type="dxa"/>
              <w:left w:w="113" w:type="dxa"/>
              <w:bottom w:w="113" w:type="dxa"/>
              <w:right w:w="113" w:type="dxa"/>
            </w:tcMar>
            <w:hideMark/>
          </w:tcPr>
          <w:p w14:paraId="662F850E" w14:textId="1945E31E" w:rsidR="00122DBB" w:rsidRDefault="007232BB" w:rsidP="00122DBB">
            <w:pPr>
              <w:contextualSpacing/>
              <w:rPr>
                <w:b/>
                <w:bCs/>
              </w:rPr>
            </w:pPr>
            <w:r>
              <w:rPr>
                <w:b/>
                <w:bCs/>
              </w:rPr>
              <w:t>Participant Ideology</w:t>
            </w:r>
            <w:r w:rsidR="00122DBB" w:rsidRPr="00122DBB">
              <w:rPr>
                <w:b/>
                <w:bCs/>
              </w:rPr>
              <w:t xml:space="preserve"> × </w:t>
            </w:r>
            <w:r w:rsidR="006B4E0C">
              <w:rPr>
                <w:b/>
                <w:bCs/>
              </w:rPr>
              <w:t>Partner</w:t>
            </w:r>
            <w:r>
              <w:rPr>
                <w:b/>
                <w:bCs/>
              </w:rPr>
              <w:t xml:space="preserve"> Political Party</w:t>
            </w:r>
          </w:p>
          <w:p w14:paraId="50375AE3" w14:textId="1F65B276" w:rsidR="007232BB" w:rsidRPr="00122DBB" w:rsidRDefault="007232BB" w:rsidP="00122DBB">
            <w:pPr>
              <w:contextualSpacing/>
              <w:rPr>
                <w:b/>
                <w:bCs/>
              </w:rPr>
            </w:pPr>
            <w:r>
              <w:rPr>
                <w:b/>
                <w:bCs/>
              </w:rPr>
              <w:t>[Republican]</w:t>
            </w:r>
          </w:p>
        </w:tc>
        <w:tc>
          <w:tcPr>
            <w:tcW w:w="0" w:type="auto"/>
            <w:shd w:val="clear" w:color="auto" w:fill="FFFFFF"/>
            <w:tcMar>
              <w:top w:w="113" w:type="dxa"/>
              <w:left w:w="113" w:type="dxa"/>
              <w:bottom w:w="113" w:type="dxa"/>
              <w:right w:w="113" w:type="dxa"/>
            </w:tcMar>
            <w:hideMark/>
          </w:tcPr>
          <w:p w14:paraId="76A68C08" w14:textId="77777777" w:rsidR="00122DBB" w:rsidRPr="00122DBB" w:rsidRDefault="00122DBB" w:rsidP="00122DBB">
            <w:pPr>
              <w:contextualSpacing/>
              <w:rPr>
                <w:b/>
                <w:bCs/>
              </w:rPr>
            </w:pPr>
            <w:r w:rsidRPr="00122DBB">
              <w:rPr>
                <w:b/>
                <w:bCs/>
              </w:rPr>
              <w:t>-0.17</w:t>
            </w:r>
          </w:p>
        </w:tc>
        <w:tc>
          <w:tcPr>
            <w:tcW w:w="0" w:type="auto"/>
            <w:shd w:val="clear" w:color="auto" w:fill="FFFFFF"/>
            <w:tcMar>
              <w:top w:w="113" w:type="dxa"/>
              <w:left w:w="113" w:type="dxa"/>
              <w:bottom w:w="113" w:type="dxa"/>
              <w:right w:w="113" w:type="dxa"/>
            </w:tcMar>
            <w:hideMark/>
          </w:tcPr>
          <w:p w14:paraId="6E56F960" w14:textId="77777777" w:rsidR="00122DBB" w:rsidRPr="00122DBB" w:rsidRDefault="00122DBB" w:rsidP="00122DBB">
            <w:pPr>
              <w:contextualSpacing/>
              <w:rPr>
                <w:b/>
                <w:bCs/>
              </w:rPr>
            </w:pPr>
            <w:r w:rsidRPr="00122DBB">
              <w:rPr>
                <w:b/>
                <w:bCs/>
              </w:rPr>
              <w:t>-0.33 – -0.02</w:t>
            </w:r>
          </w:p>
        </w:tc>
        <w:tc>
          <w:tcPr>
            <w:tcW w:w="0" w:type="auto"/>
            <w:shd w:val="clear" w:color="auto" w:fill="FFFFFF"/>
            <w:tcMar>
              <w:top w:w="113" w:type="dxa"/>
              <w:left w:w="113" w:type="dxa"/>
              <w:bottom w:w="113" w:type="dxa"/>
              <w:right w:w="113" w:type="dxa"/>
            </w:tcMar>
            <w:hideMark/>
          </w:tcPr>
          <w:p w14:paraId="19A9DC6D" w14:textId="77777777" w:rsidR="00122DBB" w:rsidRPr="00122DBB" w:rsidRDefault="00122DBB" w:rsidP="00122DBB">
            <w:pPr>
              <w:contextualSpacing/>
              <w:rPr>
                <w:b/>
                <w:bCs/>
              </w:rPr>
            </w:pPr>
            <w:r w:rsidRPr="00122DBB">
              <w:rPr>
                <w:b/>
                <w:bCs/>
              </w:rPr>
              <w:t>0.023</w:t>
            </w:r>
          </w:p>
        </w:tc>
      </w:tr>
      <w:tr w:rsidR="007232BB" w:rsidRPr="00122DBB" w14:paraId="78BD97F3" w14:textId="77777777" w:rsidTr="00122DBB">
        <w:tc>
          <w:tcPr>
            <w:tcW w:w="0" w:type="auto"/>
            <w:shd w:val="clear" w:color="auto" w:fill="FFFFFF"/>
            <w:tcMar>
              <w:top w:w="113" w:type="dxa"/>
              <w:left w:w="113" w:type="dxa"/>
              <w:bottom w:w="113" w:type="dxa"/>
              <w:right w:w="113" w:type="dxa"/>
            </w:tcMar>
            <w:hideMark/>
          </w:tcPr>
          <w:p w14:paraId="3D7BE8A6" w14:textId="77777777" w:rsidR="007232BB" w:rsidRDefault="007232BB" w:rsidP="00122DBB">
            <w:pPr>
              <w:contextualSpacing/>
            </w:pPr>
            <w:r>
              <w:t>Participant Ideology</w:t>
            </w:r>
            <w:r w:rsidR="00122DBB" w:rsidRPr="00122DBB">
              <w:t xml:space="preserve"> ×</w:t>
            </w:r>
            <w:r>
              <w:t xml:space="preserve"> </w:t>
            </w:r>
          </w:p>
          <w:p w14:paraId="7798D61A" w14:textId="452F2A70" w:rsidR="00122DBB" w:rsidRPr="00122DBB" w:rsidRDefault="007232BB" w:rsidP="00122DBB">
            <w:pPr>
              <w:contextualSpacing/>
            </w:pPr>
            <w:r>
              <w:t>Amount earned in last encounter with the party</w:t>
            </w:r>
          </w:p>
        </w:tc>
        <w:tc>
          <w:tcPr>
            <w:tcW w:w="0" w:type="auto"/>
            <w:shd w:val="clear" w:color="auto" w:fill="FFFFFF"/>
            <w:tcMar>
              <w:top w:w="113" w:type="dxa"/>
              <w:left w:w="113" w:type="dxa"/>
              <w:bottom w:w="113" w:type="dxa"/>
              <w:right w:w="113" w:type="dxa"/>
            </w:tcMar>
            <w:hideMark/>
          </w:tcPr>
          <w:p w14:paraId="3D5AA9A4" w14:textId="77777777" w:rsidR="00122DBB" w:rsidRPr="00122DBB" w:rsidRDefault="00122DBB" w:rsidP="00122DBB">
            <w:pPr>
              <w:contextualSpacing/>
            </w:pPr>
            <w:r w:rsidRPr="00122DBB">
              <w:t>0.08</w:t>
            </w:r>
          </w:p>
        </w:tc>
        <w:tc>
          <w:tcPr>
            <w:tcW w:w="0" w:type="auto"/>
            <w:shd w:val="clear" w:color="auto" w:fill="FFFFFF"/>
            <w:tcMar>
              <w:top w:w="113" w:type="dxa"/>
              <w:left w:w="113" w:type="dxa"/>
              <w:bottom w:w="113" w:type="dxa"/>
              <w:right w:w="113" w:type="dxa"/>
            </w:tcMar>
            <w:hideMark/>
          </w:tcPr>
          <w:p w14:paraId="5A2ADEB4" w14:textId="77777777" w:rsidR="00122DBB" w:rsidRPr="00122DBB" w:rsidRDefault="00122DBB" w:rsidP="00122DBB">
            <w:pPr>
              <w:contextualSpacing/>
            </w:pPr>
            <w:r w:rsidRPr="00122DBB">
              <w:t>-0.09 – 0.25</w:t>
            </w:r>
          </w:p>
        </w:tc>
        <w:tc>
          <w:tcPr>
            <w:tcW w:w="0" w:type="auto"/>
            <w:shd w:val="clear" w:color="auto" w:fill="FFFFFF"/>
            <w:tcMar>
              <w:top w:w="113" w:type="dxa"/>
              <w:left w:w="113" w:type="dxa"/>
              <w:bottom w:w="113" w:type="dxa"/>
              <w:right w:w="113" w:type="dxa"/>
            </w:tcMar>
            <w:hideMark/>
          </w:tcPr>
          <w:p w14:paraId="39AE8F56" w14:textId="77777777" w:rsidR="00122DBB" w:rsidRPr="00122DBB" w:rsidRDefault="00122DBB" w:rsidP="00122DBB">
            <w:pPr>
              <w:contextualSpacing/>
            </w:pPr>
            <w:r w:rsidRPr="00122DBB">
              <w:t>0.345</w:t>
            </w:r>
          </w:p>
        </w:tc>
      </w:tr>
      <w:tr w:rsidR="007232BB" w:rsidRPr="00122DBB" w14:paraId="64ED3C92" w14:textId="77777777" w:rsidTr="004A3C90">
        <w:tc>
          <w:tcPr>
            <w:tcW w:w="0" w:type="auto"/>
            <w:shd w:val="clear" w:color="auto" w:fill="FFFFFF"/>
            <w:tcMar>
              <w:top w:w="113" w:type="dxa"/>
              <w:left w:w="113" w:type="dxa"/>
              <w:bottom w:w="113" w:type="dxa"/>
              <w:right w:w="113" w:type="dxa"/>
            </w:tcMar>
            <w:hideMark/>
          </w:tcPr>
          <w:p w14:paraId="1C7B50F2" w14:textId="45B9F14A" w:rsidR="00122DBB" w:rsidRPr="00122DBB" w:rsidRDefault="006B4E0C" w:rsidP="00122DBB">
            <w:pPr>
              <w:contextualSpacing/>
            </w:pPr>
            <w:r>
              <w:t>Partner</w:t>
            </w:r>
            <w:r w:rsidR="007232BB">
              <w:t xml:space="preserve"> Political Party [Republican] </w:t>
            </w:r>
            <w:r w:rsidR="00122DBB" w:rsidRPr="00122DBB">
              <w:t>×</w:t>
            </w:r>
            <w:r w:rsidR="00122DBB" w:rsidRPr="00122DBB">
              <w:br/>
            </w:r>
            <w:r w:rsidR="007232BB">
              <w:t>Amount earned in last encounter with the party</w:t>
            </w:r>
          </w:p>
        </w:tc>
        <w:tc>
          <w:tcPr>
            <w:tcW w:w="0" w:type="auto"/>
            <w:shd w:val="clear" w:color="auto" w:fill="FFFFFF"/>
            <w:tcMar>
              <w:top w:w="113" w:type="dxa"/>
              <w:left w:w="113" w:type="dxa"/>
              <w:bottom w:w="113" w:type="dxa"/>
              <w:right w:w="113" w:type="dxa"/>
            </w:tcMar>
            <w:hideMark/>
          </w:tcPr>
          <w:p w14:paraId="41DD1D92" w14:textId="77777777" w:rsidR="00122DBB" w:rsidRPr="00122DBB" w:rsidRDefault="00122DBB" w:rsidP="00122DBB">
            <w:pPr>
              <w:contextualSpacing/>
            </w:pPr>
            <w:r w:rsidRPr="00122DBB">
              <w:t>0.03</w:t>
            </w:r>
          </w:p>
        </w:tc>
        <w:tc>
          <w:tcPr>
            <w:tcW w:w="0" w:type="auto"/>
            <w:shd w:val="clear" w:color="auto" w:fill="FFFFFF"/>
            <w:tcMar>
              <w:top w:w="113" w:type="dxa"/>
              <w:left w:w="113" w:type="dxa"/>
              <w:bottom w:w="113" w:type="dxa"/>
              <w:right w:w="113" w:type="dxa"/>
            </w:tcMar>
            <w:hideMark/>
          </w:tcPr>
          <w:p w14:paraId="5AC432B8" w14:textId="77777777" w:rsidR="00122DBB" w:rsidRPr="00122DBB" w:rsidRDefault="00122DBB" w:rsidP="00122DBB">
            <w:pPr>
              <w:contextualSpacing/>
            </w:pPr>
            <w:r w:rsidRPr="00122DBB">
              <w:t>-0.12 – 0.18</w:t>
            </w:r>
          </w:p>
        </w:tc>
        <w:tc>
          <w:tcPr>
            <w:tcW w:w="0" w:type="auto"/>
            <w:shd w:val="clear" w:color="auto" w:fill="FFFFFF"/>
            <w:tcMar>
              <w:top w:w="113" w:type="dxa"/>
              <w:left w:w="113" w:type="dxa"/>
              <w:bottom w:w="113" w:type="dxa"/>
              <w:right w:w="113" w:type="dxa"/>
            </w:tcMar>
            <w:hideMark/>
          </w:tcPr>
          <w:p w14:paraId="33DA9E07" w14:textId="77777777" w:rsidR="00122DBB" w:rsidRPr="00122DBB" w:rsidRDefault="00122DBB" w:rsidP="00122DBB">
            <w:pPr>
              <w:contextualSpacing/>
            </w:pPr>
            <w:r w:rsidRPr="00122DBB">
              <w:t>0.732</w:t>
            </w:r>
          </w:p>
        </w:tc>
      </w:tr>
      <w:tr w:rsidR="007232BB" w:rsidRPr="00122DBB" w14:paraId="0E035242" w14:textId="77777777" w:rsidTr="004A3C90">
        <w:tc>
          <w:tcPr>
            <w:tcW w:w="0" w:type="auto"/>
            <w:tcBorders>
              <w:bottom w:val="single" w:sz="4" w:space="0" w:color="auto"/>
            </w:tcBorders>
            <w:shd w:val="clear" w:color="auto" w:fill="FFFFFF"/>
            <w:tcMar>
              <w:top w:w="113" w:type="dxa"/>
              <w:left w:w="113" w:type="dxa"/>
              <w:bottom w:w="113" w:type="dxa"/>
              <w:right w:w="113" w:type="dxa"/>
            </w:tcMar>
            <w:hideMark/>
          </w:tcPr>
          <w:p w14:paraId="6C03184F" w14:textId="77777777" w:rsidR="007232BB" w:rsidRDefault="007232BB" w:rsidP="00122DBB">
            <w:pPr>
              <w:contextualSpacing/>
            </w:pPr>
            <w:r>
              <w:t>Participant Ideology</w:t>
            </w:r>
            <w:r w:rsidR="00122DBB" w:rsidRPr="00122DBB">
              <w:t xml:space="preserve"> × </w:t>
            </w:r>
          </w:p>
          <w:p w14:paraId="7C39988F" w14:textId="7B9A5493" w:rsidR="00122DBB" w:rsidRPr="00122DBB" w:rsidRDefault="006B4E0C" w:rsidP="00122DBB">
            <w:pPr>
              <w:contextualSpacing/>
            </w:pPr>
            <w:r>
              <w:t>Partner</w:t>
            </w:r>
            <w:r w:rsidR="007232BB">
              <w:t xml:space="preserve"> Political Party [Republican]</w:t>
            </w:r>
            <w:r w:rsidR="00122DBB" w:rsidRPr="00122DBB">
              <w:t xml:space="preserve"> ×</w:t>
            </w:r>
            <w:r w:rsidR="00122DBB" w:rsidRPr="00122DBB">
              <w:br/>
            </w:r>
            <w:r w:rsidR="007232BB">
              <w:t>Amount earned in last encounter with the party</w:t>
            </w:r>
          </w:p>
        </w:tc>
        <w:tc>
          <w:tcPr>
            <w:tcW w:w="0" w:type="auto"/>
            <w:tcBorders>
              <w:bottom w:val="single" w:sz="4" w:space="0" w:color="auto"/>
            </w:tcBorders>
            <w:shd w:val="clear" w:color="auto" w:fill="FFFFFF"/>
            <w:tcMar>
              <w:top w:w="113" w:type="dxa"/>
              <w:left w:w="113" w:type="dxa"/>
              <w:bottom w:w="113" w:type="dxa"/>
              <w:right w:w="113" w:type="dxa"/>
            </w:tcMar>
            <w:hideMark/>
          </w:tcPr>
          <w:p w14:paraId="489E98E4" w14:textId="77777777" w:rsidR="00122DBB" w:rsidRPr="00122DBB" w:rsidRDefault="00122DBB" w:rsidP="00122DBB">
            <w:pPr>
              <w:contextualSpacing/>
            </w:pPr>
            <w:r w:rsidRPr="00122DBB">
              <w:t>-0.10</w:t>
            </w:r>
          </w:p>
        </w:tc>
        <w:tc>
          <w:tcPr>
            <w:tcW w:w="0" w:type="auto"/>
            <w:tcBorders>
              <w:bottom w:val="single" w:sz="4" w:space="0" w:color="auto"/>
            </w:tcBorders>
            <w:shd w:val="clear" w:color="auto" w:fill="FFFFFF"/>
            <w:tcMar>
              <w:top w:w="113" w:type="dxa"/>
              <w:left w:w="113" w:type="dxa"/>
              <w:bottom w:w="113" w:type="dxa"/>
              <w:right w:w="113" w:type="dxa"/>
            </w:tcMar>
            <w:hideMark/>
          </w:tcPr>
          <w:p w14:paraId="075C2EE2" w14:textId="77777777" w:rsidR="00122DBB" w:rsidRPr="00122DBB" w:rsidRDefault="00122DBB" w:rsidP="00122DBB">
            <w:pPr>
              <w:contextualSpacing/>
            </w:pPr>
            <w:r w:rsidRPr="00122DBB">
              <w:t>-0.27 – 0.07</w:t>
            </w:r>
          </w:p>
        </w:tc>
        <w:tc>
          <w:tcPr>
            <w:tcW w:w="0" w:type="auto"/>
            <w:tcBorders>
              <w:bottom w:val="single" w:sz="4" w:space="0" w:color="auto"/>
            </w:tcBorders>
            <w:shd w:val="clear" w:color="auto" w:fill="FFFFFF"/>
            <w:tcMar>
              <w:top w:w="113" w:type="dxa"/>
              <w:left w:w="113" w:type="dxa"/>
              <w:bottom w:w="113" w:type="dxa"/>
              <w:right w:w="113" w:type="dxa"/>
            </w:tcMar>
            <w:hideMark/>
          </w:tcPr>
          <w:p w14:paraId="767F5596" w14:textId="77777777" w:rsidR="00122DBB" w:rsidRPr="00122DBB" w:rsidRDefault="00122DBB" w:rsidP="00122DBB">
            <w:pPr>
              <w:contextualSpacing/>
            </w:pPr>
            <w:r w:rsidRPr="00122DBB">
              <w:t>0.240</w:t>
            </w:r>
          </w:p>
        </w:tc>
      </w:tr>
      <w:tr w:rsidR="00122DBB" w:rsidRPr="00122DBB" w14:paraId="6E52B747" w14:textId="77777777" w:rsidTr="004A3C90">
        <w:tc>
          <w:tcPr>
            <w:tcW w:w="0" w:type="auto"/>
            <w:gridSpan w:val="4"/>
            <w:tcBorders>
              <w:top w:val="single" w:sz="4" w:space="0" w:color="auto"/>
            </w:tcBorders>
            <w:shd w:val="clear" w:color="auto" w:fill="FFFFFF"/>
            <w:tcMar>
              <w:top w:w="192" w:type="dxa"/>
              <w:left w:w="15" w:type="dxa"/>
              <w:bottom w:w="15" w:type="dxa"/>
              <w:right w:w="15" w:type="dxa"/>
            </w:tcMar>
            <w:vAlign w:val="center"/>
          </w:tcPr>
          <w:p w14:paraId="30775DB5" w14:textId="2DE6EE48" w:rsidR="00122DBB" w:rsidRPr="00122DBB" w:rsidRDefault="00122DBB" w:rsidP="00122DBB">
            <w:pPr>
              <w:contextualSpacing/>
            </w:pPr>
          </w:p>
        </w:tc>
      </w:tr>
      <w:tr w:rsidR="007232BB" w:rsidRPr="00122DBB" w14:paraId="371959E6" w14:textId="77777777" w:rsidTr="004A3C90">
        <w:tc>
          <w:tcPr>
            <w:tcW w:w="0" w:type="auto"/>
            <w:shd w:val="clear" w:color="auto" w:fill="FFFFFF"/>
            <w:tcMar>
              <w:top w:w="57" w:type="dxa"/>
              <w:left w:w="113" w:type="dxa"/>
              <w:bottom w:w="57" w:type="dxa"/>
              <w:right w:w="113" w:type="dxa"/>
            </w:tcMar>
          </w:tcPr>
          <w:p w14:paraId="705A79E3" w14:textId="77777777" w:rsidR="000C1BCE" w:rsidRPr="005A1741" w:rsidRDefault="000C1BCE" w:rsidP="00122DBB">
            <w:pPr>
              <w:contextualSpacing/>
              <w:rPr>
                <w:b/>
                <w:bCs/>
                <w:i/>
                <w:iCs/>
              </w:rPr>
            </w:pPr>
          </w:p>
          <w:p w14:paraId="764E066A" w14:textId="6CB66645" w:rsidR="005A1741" w:rsidRPr="00122DBB" w:rsidRDefault="005A1741" w:rsidP="00122DBB">
            <w:pPr>
              <w:contextualSpacing/>
            </w:pPr>
          </w:p>
        </w:tc>
        <w:tc>
          <w:tcPr>
            <w:tcW w:w="0" w:type="auto"/>
            <w:gridSpan w:val="3"/>
            <w:shd w:val="clear" w:color="auto" w:fill="FFFFFF"/>
            <w:tcMar>
              <w:top w:w="57" w:type="dxa"/>
              <w:left w:w="113" w:type="dxa"/>
              <w:bottom w:w="57" w:type="dxa"/>
              <w:right w:w="113" w:type="dxa"/>
            </w:tcMar>
          </w:tcPr>
          <w:p w14:paraId="2A5918CE" w14:textId="0F5006E4" w:rsidR="00122DBB" w:rsidRPr="00122DBB" w:rsidRDefault="00122DBB" w:rsidP="00122DBB">
            <w:pPr>
              <w:contextualSpacing/>
            </w:pPr>
          </w:p>
        </w:tc>
      </w:tr>
      <w:tr w:rsidR="007232BB" w:rsidRPr="00122DBB" w14:paraId="59AB5956" w14:textId="77777777" w:rsidTr="004A3C90">
        <w:tc>
          <w:tcPr>
            <w:tcW w:w="0" w:type="auto"/>
            <w:shd w:val="clear" w:color="auto" w:fill="FFFFFF"/>
            <w:tcMar>
              <w:top w:w="57" w:type="dxa"/>
              <w:left w:w="113" w:type="dxa"/>
              <w:bottom w:w="57" w:type="dxa"/>
              <w:right w:w="113" w:type="dxa"/>
            </w:tcMar>
          </w:tcPr>
          <w:p w14:paraId="629A95D5" w14:textId="4F3611E0" w:rsidR="00122DBB" w:rsidRPr="00122DBB" w:rsidRDefault="00122DBB" w:rsidP="00122DBB">
            <w:pPr>
              <w:contextualSpacing/>
            </w:pPr>
          </w:p>
        </w:tc>
        <w:tc>
          <w:tcPr>
            <w:tcW w:w="0" w:type="auto"/>
            <w:gridSpan w:val="3"/>
            <w:shd w:val="clear" w:color="auto" w:fill="FFFFFF"/>
            <w:tcMar>
              <w:top w:w="57" w:type="dxa"/>
              <w:left w:w="113" w:type="dxa"/>
              <w:bottom w:w="57" w:type="dxa"/>
              <w:right w:w="113" w:type="dxa"/>
            </w:tcMar>
          </w:tcPr>
          <w:p w14:paraId="5F72FEF1" w14:textId="0707BEF9" w:rsidR="00122DBB" w:rsidRPr="00122DBB" w:rsidRDefault="00122DBB" w:rsidP="00122DBB">
            <w:pPr>
              <w:contextualSpacing/>
            </w:pPr>
          </w:p>
        </w:tc>
      </w:tr>
      <w:tr w:rsidR="007232BB" w:rsidRPr="00122DBB" w14:paraId="76186A2F" w14:textId="77777777" w:rsidTr="004A3C90">
        <w:tc>
          <w:tcPr>
            <w:tcW w:w="0" w:type="auto"/>
            <w:shd w:val="clear" w:color="auto" w:fill="FFFFFF"/>
            <w:tcMar>
              <w:top w:w="57" w:type="dxa"/>
              <w:left w:w="113" w:type="dxa"/>
              <w:bottom w:w="57" w:type="dxa"/>
              <w:right w:w="113" w:type="dxa"/>
            </w:tcMar>
          </w:tcPr>
          <w:p w14:paraId="1D8F26C4" w14:textId="2A10A4F0" w:rsidR="00122DBB" w:rsidRPr="00122DBB" w:rsidRDefault="00122DBB" w:rsidP="00122DBB">
            <w:pPr>
              <w:contextualSpacing/>
            </w:pPr>
          </w:p>
        </w:tc>
        <w:tc>
          <w:tcPr>
            <w:tcW w:w="0" w:type="auto"/>
            <w:gridSpan w:val="3"/>
            <w:shd w:val="clear" w:color="auto" w:fill="FFFFFF"/>
            <w:tcMar>
              <w:top w:w="57" w:type="dxa"/>
              <w:left w:w="113" w:type="dxa"/>
              <w:bottom w:w="57" w:type="dxa"/>
              <w:right w:w="113" w:type="dxa"/>
            </w:tcMar>
          </w:tcPr>
          <w:p w14:paraId="17CEDD9C" w14:textId="685899C9" w:rsidR="00122DBB" w:rsidRPr="00122DBB" w:rsidRDefault="00122DBB" w:rsidP="00122DBB">
            <w:pPr>
              <w:contextualSpacing/>
            </w:pPr>
          </w:p>
        </w:tc>
      </w:tr>
      <w:tr w:rsidR="007232BB" w:rsidRPr="00122DBB" w14:paraId="799D409F" w14:textId="77777777" w:rsidTr="004A3C90">
        <w:tc>
          <w:tcPr>
            <w:tcW w:w="0" w:type="auto"/>
            <w:shd w:val="clear" w:color="auto" w:fill="FFFFFF"/>
            <w:tcMar>
              <w:top w:w="57" w:type="dxa"/>
              <w:left w:w="113" w:type="dxa"/>
              <w:bottom w:w="57" w:type="dxa"/>
              <w:right w:w="113" w:type="dxa"/>
            </w:tcMar>
          </w:tcPr>
          <w:p w14:paraId="21AE75FA" w14:textId="656AC0EE" w:rsidR="00122DBB" w:rsidRPr="00122DBB" w:rsidRDefault="00122DBB" w:rsidP="00122DBB">
            <w:pPr>
              <w:contextualSpacing/>
            </w:pPr>
          </w:p>
        </w:tc>
        <w:tc>
          <w:tcPr>
            <w:tcW w:w="0" w:type="auto"/>
            <w:gridSpan w:val="3"/>
            <w:shd w:val="clear" w:color="auto" w:fill="FFFFFF"/>
            <w:tcMar>
              <w:top w:w="57" w:type="dxa"/>
              <w:left w:w="113" w:type="dxa"/>
              <w:bottom w:w="57" w:type="dxa"/>
              <w:right w:w="113" w:type="dxa"/>
            </w:tcMar>
          </w:tcPr>
          <w:p w14:paraId="3CF0B6B0" w14:textId="5B945AC3" w:rsidR="00122DBB" w:rsidRPr="00122DBB" w:rsidRDefault="00122DBB" w:rsidP="00122DBB">
            <w:pPr>
              <w:contextualSpacing/>
            </w:pPr>
          </w:p>
        </w:tc>
      </w:tr>
    </w:tbl>
    <w:p w14:paraId="77FCA929" w14:textId="77777777" w:rsidR="00FA1499" w:rsidRDefault="00FA1499" w:rsidP="004677DD">
      <w:pPr>
        <w:spacing w:line="480" w:lineRule="auto"/>
        <w:rPr>
          <w:b/>
          <w:bCs/>
        </w:rPr>
      </w:pPr>
    </w:p>
    <w:p w14:paraId="243BCF59" w14:textId="77777777" w:rsidR="007232BB" w:rsidRDefault="007232BB" w:rsidP="004677DD">
      <w:pPr>
        <w:spacing w:line="480" w:lineRule="auto"/>
        <w:rPr>
          <w:b/>
          <w:bCs/>
        </w:rPr>
      </w:pPr>
    </w:p>
    <w:p w14:paraId="3078E453" w14:textId="77777777" w:rsidR="00EF241C" w:rsidRDefault="00EF241C" w:rsidP="004677DD">
      <w:pPr>
        <w:spacing w:line="480" w:lineRule="auto"/>
        <w:rPr>
          <w:b/>
          <w:bCs/>
        </w:rPr>
      </w:pPr>
    </w:p>
    <w:p w14:paraId="7AA60129" w14:textId="07AA6F34" w:rsidR="004677DD" w:rsidRPr="004677DD" w:rsidRDefault="004677DD" w:rsidP="004677DD">
      <w:pPr>
        <w:spacing w:line="480" w:lineRule="auto"/>
        <w:rPr>
          <w:b/>
          <w:bCs/>
        </w:rPr>
      </w:pPr>
      <w:r>
        <w:rPr>
          <w:b/>
          <w:bCs/>
        </w:rPr>
        <w:lastRenderedPageBreak/>
        <w:t xml:space="preserve">Study 2 Analyses using </w:t>
      </w:r>
      <w:proofErr w:type="gramStart"/>
      <w:r>
        <w:rPr>
          <w:b/>
          <w:bCs/>
        </w:rPr>
        <w:t>Categorically-Defined</w:t>
      </w:r>
      <w:proofErr w:type="gramEnd"/>
      <w:r>
        <w:rPr>
          <w:b/>
          <w:bCs/>
        </w:rPr>
        <w:t xml:space="preserve"> Partisanship</w:t>
      </w:r>
    </w:p>
    <w:p w14:paraId="4D8784A5" w14:textId="00D32809" w:rsidR="004677DD" w:rsidRPr="00DC1845" w:rsidRDefault="00DC1845" w:rsidP="00DC1845">
      <w:pPr>
        <w:spacing w:line="480" w:lineRule="auto"/>
        <w:ind w:firstLine="720"/>
      </w:pPr>
      <w:r>
        <w:t xml:space="preserve">Study 2 extended Study 1 by additionally analyzing the data based on whether participants identified with Republicans or Democrats. Past research suggests that continuously measured political ideology is sufficient to capture partisan differences in person perception </w:t>
      </w:r>
      <w:r>
        <w:fldChar w:fldCharType="begin"/>
      </w:r>
      <w:r>
        <w:instrText xml:space="preserve"> ADDIN ZOTERO_ITEM CSL_CITATION {"citationID":"GUuv7r6q","properties":{"formattedCitation":"(Wilson &amp; Rule, 2014)","plainCitation":"(Wilson &amp; Rule, 2014)","noteIndex":0},"citationItems":[{"id":2587,"uris":["http://zotero.org/groups/5084866/items/6QSJLXFX"],"itemData":{"id":2587,"type":"article-journal","abstract":"Previous research has shown that perceivers can accurately extract information about perceptually ambiguous group memberships from facial information alone. For example, people demonstrate above-chance accuracy in categorizing political ideology from faces. Further, they ascribe particular personality traits to faces according to political party (e.g., Republicans are dominant and mature, Democrats are likeable and trustworthy). Here, we report three studies that replicated and extended these effects. In Study 1a, we provide evidence that, in addition to showing accuracy in categorization, politically-conservative participants expressed a bias toward categorizing targets as outgroup members. In Study 1b, we replicate this relationship with a larger sample and a stimulus set consisting of faces of professional politicians. In Study 2, we find that trait ascriptions based on target political affiliation are moderated by perceiver political ideology. Specifically, although Democrats are stereotyped as more likeable and trustworthy, conservative participants rated faces that were categorized as Republicans in Study 1a as more likeable and trustworthy than faces categorized as Democrats. Thus, this paper joins a growing literature showing that it is critical to consider perceiver identity in examining perceptions of identities and traits from faces.","container-title":"PLOS ONE","DOI":"10.1371/journal.pone.0095431","ISSN":"1932-6203","issue":"4","journalAbbreviation":"PLOS ONE","language":"en","note":"publisher: Public Library of Science","page":"e95431","source":"PLoS Journals","title":"Perceptions of Others' Political Affiliation Are Moderated by Individual Perceivers' Own Political Attitudes","volume":"9","author":[{"family":"Wilson","given":"John Paul"},{"family":"Rule","given":"Nicholas O."}],"issued":{"date-parts":[["2014",4,29]]}}}],"schema":"https://github.com/citation-style-language/schema/raw/master/csl-citation.json"} </w:instrText>
      </w:r>
      <w:r>
        <w:fldChar w:fldCharType="separate"/>
      </w:r>
      <w:r>
        <w:rPr>
          <w:noProof/>
        </w:rPr>
        <w:t>(e.g., Wilson &amp; Rule, 2014)</w:t>
      </w:r>
      <w:r>
        <w:fldChar w:fldCharType="end"/>
      </w:r>
      <w:r>
        <w:t xml:space="preserve">. However, if a participant sample is more ideologically liberal, for example, labeling participants one standard deviation below a more liberal mean may not elicit patterns reflecting a more conservative viewpoint as well as Republican self-identifications. We expected the findings using participant political affiliation to parallel the patterns found when using continuously measured political ideology. </w:t>
      </w:r>
      <w:r w:rsidR="004677DD">
        <w:t xml:space="preserve">The Study 2 sample had a similar ideological profile as Study 1 sample. That more participants were ideologically liberal means that a participant one standard deviation below the mean composite ideology score might not best reflect conservative viewpoints and affiliations. Indeed, more participants identified as Democrat than Republican. The threat manipulation may affect trust more when analyzing participants by party affiliations versus ideology.  </w:t>
      </w:r>
    </w:p>
    <w:p w14:paraId="62F8866E" w14:textId="39332BA8" w:rsidR="004677DD" w:rsidRDefault="004677DD" w:rsidP="004677DD">
      <w:pPr>
        <w:spacing w:line="480" w:lineRule="auto"/>
        <w:ind w:firstLine="720"/>
      </w:pPr>
      <w:r>
        <w:t xml:space="preserve">We thus </w:t>
      </w:r>
      <w:r w:rsidR="00ED4DE9">
        <w:t>re-ran</w:t>
      </w:r>
      <w:r>
        <w:t xml:space="preserve"> the Study 2 analyses but included participants’ political party (i.e., Republican or Democrat) instead of continuously measured political ideology in the model. </w:t>
      </w:r>
      <w:r w:rsidRPr="00CE6602">
        <w:t xml:space="preserve">See </w:t>
      </w:r>
      <w:r w:rsidR="003D6E61">
        <w:t xml:space="preserve">Supplemental </w:t>
      </w:r>
      <w:r w:rsidRPr="00CE6602">
        <w:t xml:space="preserve">Table </w:t>
      </w:r>
      <w:r w:rsidR="008D37E6">
        <w:t>2</w:t>
      </w:r>
      <w:r w:rsidRPr="00CE6602">
        <w:t xml:space="preserve"> for coefficient information. The interaction between </w:t>
      </w:r>
      <w:r w:rsidR="00EF241C">
        <w:t>Partner Political</w:t>
      </w:r>
      <w:r w:rsidRPr="00CE6602">
        <w:t xml:space="preserve"> Party and Participant Party</w:t>
      </w:r>
      <w:r>
        <w:t xml:space="preserve"> was significant. Democrat </w:t>
      </w:r>
      <w:r w:rsidRPr="00E1658B">
        <w:t>(</w:t>
      </w:r>
      <w:r w:rsidRPr="00E1658B">
        <w:rPr>
          <w:i/>
          <w:iCs/>
        </w:rPr>
        <w:t>Estimate</w:t>
      </w:r>
      <w:r w:rsidRPr="00E1658B">
        <w:t xml:space="preserve"> = </w:t>
      </w:r>
      <w:r>
        <w:t>2.64</w:t>
      </w:r>
      <w:r w:rsidRPr="00E1658B">
        <w:t xml:space="preserve">, </w:t>
      </w:r>
      <w:r w:rsidRPr="00E1658B">
        <w:rPr>
          <w:i/>
          <w:iCs/>
        </w:rPr>
        <w:t>SE</w:t>
      </w:r>
      <w:r w:rsidRPr="00E1658B">
        <w:t xml:space="preserve"> = 0.1</w:t>
      </w:r>
      <w:r>
        <w:t>1</w:t>
      </w:r>
      <w:r w:rsidRPr="00E1658B">
        <w:t>)</w:t>
      </w:r>
      <w:r>
        <w:t xml:space="preserve"> versus Republican </w:t>
      </w:r>
      <w:r w:rsidRPr="00E1658B">
        <w:t>(</w:t>
      </w:r>
      <w:r w:rsidRPr="00E1658B">
        <w:rPr>
          <w:i/>
          <w:iCs/>
        </w:rPr>
        <w:t>Estimate</w:t>
      </w:r>
      <w:r w:rsidRPr="00E1658B">
        <w:t xml:space="preserve"> = </w:t>
      </w:r>
      <w:r>
        <w:t>1.96</w:t>
      </w:r>
      <w:r w:rsidRPr="00E1658B">
        <w:t xml:space="preserve">, </w:t>
      </w:r>
      <w:r w:rsidRPr="00E1658B">
        <w:rPr>
          <w:i/>
          <w:iCs/>
        </w:rPr>
        <w:t>SE</w:t>
      </w:r>
      <w:r w:rsidRPr="00E1658B">
        <w:t xml:space="preserve"> = 0.1</w:t>
      </w:r>
      <w:r>
        <w:t>3</w:t>
      </w:r>
      <w:r w:rsidRPr="00E1658B">
        <w:t>)</w:t>
      </w:r>
      <w:r>
        <w:t xml:space="preserve"> participants trusted Democrat </w:t>
      </w:r>
      <w:r w:rsidR="00EF241C">
        <w:t>partners</w:t>
      </w:r>
      <w:r>
        <w:t xml:space="preserve"> more. Democrat </w:t>
      </w:r>
      <w:r w:rsidRPr="00E1658B">
        <w:t>(</w:t>
      </w:r>
      <w:r w:rsidRPr="00E1658B">
        <w:rPr>
          <w:i/>
          <w:iCs/>
        </w:rPr>
        <w:t>Estimate</w:t>
      </w:r>
      <w:r w:rsidRPr="00E1658B">
        <w:t xml:space="preserve"> = </w:t>
      </w:r>
      <w:r>
        <w:t>1.62</w:t>
      </w:r>
      <w:r w:rsidRPr="00E1658B">
        <w:t xml:space="preserve">, </w:t>
      </w:r>
      <w:r w:rsidRPr="00E1658B">
        <w:rPr>
          <w:i/>
          <w:iCs/>
        </w:rPr>
        <w:t>SE</w:t>
      </w:r>
      <w:r w:rsidRPr="00E1658B">
        <w:t xml:space="preserve"> = 0.1</w:t>
      </w:r>
      <w:r>
        <w:t>1</w:t>
      </w:r>
      <w:r w:rsidRPr="00E1658B">
        <w:t>)</w:t>
      </w:r>
      <w:r>
        <w:t xml:space="preserve"> versus Republican </w:t>
      </w:r>
      <w:r w:rsidRPr="00E1658B">
        <w:t>(</w:t>
      </w:r>
      <w:r w:rsidRPr="00E1658B">
        <w:rPr>
          <w:i/>
          <w:iCs/>
        </w:rPr>
        <w:t>Estimate</w:t>
      </w:r>
      <w:r w:rsidRPr="00E1658B">
        <w:t xml:space="preserve"> = </w:t>
      </w:r>
      <w:r>
        <w:t>2.73</w:t>
      </w:r>
      <w:r w:rsidRPr="00E1658B">
        <w:t xml:space="preserve"> </w:t>
      </w:r>
      <w:r w:rsidRPr="00E1658B">
        <w:rPr>
          <w:i/>
          <w:iCs/>
        </w:rPr>
        <w:t>SE</w:t>
      </w:r>
      <w:r w:rsidRPr="00E1658B">
        <w:t xml:space="preserve"> = 0.1</w:t>
      </w:r>
      <w:r>
        <w:t>4</w:t>
      </w:r>
      <w:r w:rsidRPr="00E1658B">
        <w:t>)</w:t>
      </w:r>
      <w:r>
        <w:t xml:space="preserve"> participants trusted Republican players less.  </w:t>
      </w:r>
    </w:p>
    <w:p w14:paraId="734A17A7" w14:textId="7BC1A52C" w:rsidR="004677DD" w:rsidRPr="00A1487B" w:rsidRDefault="004677DD" w:rsidP="004677DD">
      <w:pPr>
        <w:spacing w:line="480" w:lineRule="auto"/>
        <w:ind w:firstLine="720"/>
      </w:pPr>
      <w:r>
        <w:t xml:space="preserve">These effects were qualified by the three-way interaction. We </w:t>
      </w:r>
      <w:r w:rsidR="00EF241C">
        <w:t>describe</w:t>
      </w:r>
      <w:r>
        <w:t xml:space="preserve"> this interaction by comparing trust behavior toward Democrat and Republican players between Democrat and </w:t>
      </w:r>
      <w:r>
        <w:lastRenderedPageBreak/>
        <w:t xml:space="preserve">Republican participants at each level of threat. In the less threatening condition, Democrat </w:t>
      </w:r>
      <w:r w:rsidRPr="00E1658B">
        <w:t>(</w:t>
      </w:r>
      <w:r w:rsidRPr="00E1658B">
        <w:rPr>
          <w:i/>
          <w:iCs/>
        </w:rPr>
        <w:t>Estimate</w:t>
      </w:r>
      <w:r w:rsidRPr="00E1658B">
        <w:t xml:space="preserve"> = </w:t>
      </w:r>
      <w:r>
        <w:t>2.76</w:t>
      </w:r>
      <w:r w:rsidRPr="00E1658B">
        <w:t xml:space="preserve">, </w:t>
      </w:r>
      <w:r w:rsidRPr="00E1658B">
        <w:rPr>
          <w:i/>
          <w:iCs/>
        </w:rPr>
        <w:t>SE</w:t>
      </w:r>
      <w:r w:rsidRPr="00E1658B">
        <w:t xml:space="preserve"> = 0.</w:t>
      </w:r>
      <w:r>
        <w:t>12</w:t>
      </w:r>
      <w:r w:rsidRPr="00E1658B">
        <w:t>)</w:t>
      </w:r>
      <w:r>
        <w:t xml:space="preserve"> versus Republican </w:t>
      </w:r>
      <w:r w:rsidRPr="00E1658B">
        <w:t>(</w:t>
      </w:r>
      <w:r w:rsidRPr="00E1658B">
        <w:rPr>
          <w:i/>
          <w:iCs/>
        </w:rPr>
        <w:t>Estimate</w:t>
      </w:r>
      <w:r w:rsidRPr="00E1658B">
        <w:t xml:space="preserve"> = </w:t>
      </w:r>
      <w:r>
        <w:t>1.93</w:t>
      </w:r>
      <w:r w:rsidRPr="00E1658B">
        <w:t xml:space="preserve">, </w:t>
      </w:r>
      <w:r w:rsidRPr="00E1658B">
        <w:rPr>
          <w:i/>
          <w:iCs/>
        </w:rPr>
        <w:t>SE</w:t>
      </w:r>
      <w:r w:rsidRPr="00E1658B">
        <w:t xml:space="preserve"> = 0.</w:t>
      </w:r>
      <w:r>
        <w:t>12</w:t>
      </w:r>
      <w:r w:rsidRPr="00E1658B">
        <w:t>)</w:t>
      </w:r>
      <w:r>
        <w:t xml:space="preserve"> participants trusted Democrat players more. Democrat </w:t>
      </w:r>
      <w:r w:rsidRPr="00E1658B">
        <w:t>(</w:t>
      </w:r>
      <w:r w:rsidRPr="00E1658B">
        <w:rPr>
          <w:i/>
          <w:iCs/>
        </w:rPr>
        <w:t>Estimate</w:t>
      </w:r>
      <w:r w:rsidRPr="00E1658B">
        <w:t xml:space="preserve"> = </w:t>
      </w:r>
      <w:r>
        <w:t>2.22</w:t>
      </w:r>
      <w:r w:rsidRPr="00E1658B">
        <w:t xml:space="preserve">, </w:t>
      </w:r>
      <w:r w:rsidRPr="00E1658B">
        <w:rPr>
          <w:i/>
          <w:iCs/>
        </w:rPr>
        <w:t>SE</w:t>
      </w:r>
      <w:r w:rsidRPr="00E1658B">
        <w:t xml:space="preserve"> = 0.</w:t>
      </w:r>
      <w:r>
        <w:t>15</w:t>
      </w:r>
      <w:r w:rsidRPr="00E1658B">
        <w:t>)</w:t>
      </w:r>
      <w:r>
        <w:t xml:space="preserve"> versus Republican </w:t>
      </w:r>
      <w:r w:rsidRPr="00E1658B">
        <w:t>(</w:t>
      </w:r>
      <w:r w:rsidRPr="00E1658B">
        <w:rPr>
          <w:i/>
          <w:iCs/>
        </w:rPr>
        <w:t>Estimate</w:t>
      </w:r>
      <w:r w:rsidRPr="00E1658B">
        <w:t xml:space="preserve"> = </w:t>
      </w:r>
      <w:r>
        <w:t>2.84</w:t>
      </w:r>
      <w:r w:rsidRPr="00E1658B">
        <w:t xml:space="preserve">, </w:t>
      </w:r>
      <w:r w:rsidRPr="00E1658B">
        <w:rPr>
          <w:i/>
          <w:iCs/>
        </w:rPr>
        <w:t>SE</w:t>
      </w:r>
      <w:r w:rsidRPr="00E1658B">
        <w:t xml:space="preserve"> = 0.</w:t>
      </w:r>
      <w:r>
        <w:t>15</w:t>
      </w:r>
      <w:r w:rsidRPr="00E1658B">
        <w:t>)</w:t>
      </w:r>
      <w:r>
        <w:t xml:space="preserve"> participants trusted Republican players less. These patterns </w:t>
      </w:r>
      <w:r w:rsidR="00EF241C">
        <w:t>appeared pronounced</w:t>
      </w:r>
      <w:r>
        <w:t xml:space="preserve">. Democrat </w:t>
      </w:r>
      <w:r w:rsidRPr="00E1658B">
        <w:t>(</w:t>
      </w:r>
      <w:r w:rsidRPr="00E1658B">
        <w:rPr>
          <w:i/>
          <w:iCs/>
        </w:rPr>
        <w:t>Estimate</w:t>
      </w:r>
      <w:r w:rsidRPr="00E1658B">
        <w:t xml:space="preserve"> = </w:t>
      </w:r>
      <w:r>
        <w:t>2.51</w:t>
      </w:r>
      <w:r w:rsidRPr="00E1658B">
        <w:t xml:space="preserve">, </w:t>
      </w:r>
      <w:r w:rsidRPr="00E1658B">
        <w:rPr>
          <w:i/>
          <w:iCs/>
        </w:rPr>
        <w:t>SE</w:t>
      </w:r>
      <w:r w:rsidRPr="00E1658B">
        <w:t xml:space="preserve"> = 0.</w:t>
      </w:r>
      <w:r>
        <w:t>12</w:t>
      </w:r>
      <w:r w:rsidRPr="00E1658B">
        <w:t>)</w:t>
      </w:r>
      <w:r>
        <w:t xml:space="preserve"> versus Republican </w:t>
      </w:r>
      <w:r w:rsidRPr="00E1658B">
        <w:t>(</w:t>
      </w:r>
      <w:r w:rsidRPr="00E1658B">
        <w:rPr>
          <w:i/>
          <w:iCs/>
        </w:rPr>
        <w:t>Estimate</w:t>
      </w:r>
      <w:r w:rsidRPr="00E1658B">
        <w:t xml:space="preserve"> = </w:t>
      </w:r>
      <w:r>
        <w:t>1.30</w:t>
      </w:r>
      <w:r w:rsidRPr="00E1658B">
        <w:t xml:space="preserve">, </w:t>
      </w:r>
      <w:r w:rsidRPr="00E1658B">
        <w:rPr>
          <w:i/>
          <w:iCs/>
        </w:rPr>
        <w:t>SE</w:t>
      </w:r>
      <w:r w:rsidRPr="00E1658B">
        <w:t xml:space="preserve"> = 0.</w:t>
      </w:r>
      <w:r>
        <w:t>12</w:t>
      </w:r>
      <w:r w:rsidRPr="00E1658B">
        <w:t>)</w:t>
      </w:r>
      <w:r>
        <w:t xml:space="preserve"> participants trusted Democrat players more. Democrat </w:t>
      </w:r>
      <w:r w:rsidRPr="00E1658B">
        <w:t>(</w:t>
      </w:r>
      <w:r w:rsidRPr="00E1658B">
        <w:rPr>
          <w:i/>
          <w:iCs/>
        </w:rPr>
        <w:t>Estimate</w:t>
      </w:r>
      <w:r w:rsidRPr="00E1658B">
        <w:t xml:space="preserve"> = </w:t>
      </w:r>
      <w:r>
        <w:t>1.71</w:t>
      </w:r>
      <w:r w:rsidRPr="00E1658B">
        <w:t xml:space="preserve">, </w:t>
      </w:r>
      <w:r w:rsidRPr="00E1658B">
        <w:rPr>
          <w:i/>
          <w:iCs/>
        </w:rPr>
        <w:t>SE</w:t>
      </w:r>
      <w:r w:rsidRPr="00E1658B">
        <w:t xml:space="preserve"> = 0.</w:t>
      </w:r>
      <w:r>
        <w:t>15</w:t>
      </w:r>
      <w:r w:rsidRPr="00E1658B">
        <w:t>)</w:t>
      </w:r>
      <w:r>
        <w:t xml:space="preserve"> versus Republican </w:t>
      </w:r>
      <w:r w:rsidRPr="00E1658B">
        <w:t>(</w:t>
      </w:r>
      <w:r w:rsidRPr="00E1658B">
        <w:rPr>
          <w:i/>
          <w:iCs/>
        </w:rPr>
        <w:t>Estimate</w:t>
      </w:r>
      <w:r w:rsidRPr="00E1658B">
        <w:t xml:space="preserve"> = </w:t>
      </w:r>
      <w:r>
        <w:t>2.62</w:t>
      </w:r>
      <w:r w:rsidRPr="00E1658B">
        <w:t xml:space="preserve">, </w:t>
      </w:r>
      <w:r w:rsidRPr="00E1658B">
        <w:rPr>
          <w:i/>
          <w:iCs/>
        </w:rPr>
        <w:t>SE</w:t>
      </w:r>
      <w:r w:rsidRPr="00E1658B">
        <w:t xml:space="preserve"> = 0.</w:t>
      </w:r>
      <w:r>
        <w:t>15</w:t>
      </w:r>
      <w:r w:rsidRPr="00E1658B">
        <w:t>)</w:t>
      </w:r>
      <w:r>
        <w:t xml:space="preserve"> participants trusted Republican players less</w:t>
      </w:r>
      <w:r w:rsidR="00EF241C">
        <w:t>.</w:t>
      </w:r>
    </w:p>
    <w:p w14:paraId="7D802525" w14:textId="4B4C5F80" w:rsidR="00141222" w:rsidRPr="00940608" w:rsidRDefault="00141222" w:rsidP="00141222">
      <w:pPr>
        <w:spacing w:line="480" w:lineRule="auto"/>
        <w:rPr>
          <w:b/>
          <w:bCs/>
        </w:rPr>
      </w:pPr>
      <w:r>
        <w:rPr>
          <w:b/>
          <w:bCs/>
        </w:rPr>
        <w:t xml:space="preserve">Supplemental </w:t>
      </w:r>
      <w:r w:rsidRPr="00940608">
        <w:rPr>
          <w:b/>
          <w:bCs/>
        </w:rPr>
        <w:t xml:space="preserve">Table </w:t>
      </w:r>
      <w:r w:rsidR="00122DBB">
        <w:rPr>
          <w:b/>
          <w:bCs/>
        </w:rPr>
        <w:t>2</w:t>
      </w:r>
    </w:p>
    <w:p w14:paraId="381DE8DD" w14:textId="77777777" w:rsidR="00141222" w:rsidRPr="00AB1F79" w:rsidRDefault="00141222" w:rsidP="00141222">
      <w:pPr>
        <w:spacing w:line="480" w:lineRule="auto"/>
        <w:rPr>
          <w:i/>
          <w:iCs/>
        </w:rPr>
      </w:pPr>
      <w:r w:rsidRPr="00940608">
        <w:rPr>
          <w:i/>
          <w:iCs/>
        </w:rPr>
        <w:t xml:space="preserve">Effects of participant </w:t>
      </w:r>
      <w:r>
        <w:rPr>
          <w:i/>
          <w:iCs/>
        </w:rPr>
        <w:t>political party</w:t>
      </w:r>
      <w:r w:rsidRPr="00940608">
        <w:rPr>
          <w:i/>
          <w:iCs/>
        </w:rPr>
        <w:t xml:space="preserve"> and player political party on trust in Study 2</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201"/>
        <w:gridCol w:w="1009"/>
        <w:gridCol w:w="1466"/>
        <w:gridCol w:w="903"/>
      </w:tblGrid>
      <w:tr w:rsidR="00141222" w14:paraId="5BB6C755" w14:textId="77777777" w:rsidTr="00CC4BDD">
        <w:tc>
          <w:tcPr>
            <w:tcW w:w="0" w:type="auto"/>
            <w:tcBorders>
              <w:top w:val="double" w:sz="6" w:space="0" w:color="auto"/>
            </w:tcBorders>
            <w:shd w:val="clear" w:color="auto" w:fill="FFFFFF"/>
            <w:tcMar>
              <w:top w:w="113" w:type="dxa"/>
              <w:left w:w="113" w:type="dxa"/>
              <w:bottom w:w="113" w:type="dxa"/>
              <w:right w:w="113" w:type="dxa"/>
            </w:tcMar>
            <w:vAlign w:val="center"/>
            <w:hideMark/>
          </w:tcPr>
          <w:p w14:paraId="6E7B39D4" w14:textId="77777777" w:rsidR="00141222" w:rsidRDefault="00141222" w:rsidP="00CC4BDD">
            <w:pPr>
              <w:rPr>
                <w:rFonts w:ascii="-webkit-standard" w:hAnsi="-webkit-standard"/>
                <w:b/>
                <w:bCs/>
              </w:rPr>
            </w:pPr>
            <w:r>
              <w:rPr>
                <w:rFonts w:ascii="-webkit-standard" w:hAnsi="-webkit-standard"/>
                <w:b/>
                <w:bCs/>
              </w:rPr>
              <w:t> </w:t>
            </w:r>
          </w:p>
        </w:tc>
        <w:tc>
          <w:tcPr>
            <w:tcW w:w="0" w:type="auto"/>
            <w:gridSpan w:val="3"/>
            <w:tcBorders>
              <w:top w:val="double" w:sz="6" w:space="0" w:color="auto"/>
            </w:tcBorders>
            <w:shd w:val="clear" w:color="auto" w:fill="FFFFFF"/>
            <w:tcMar>
              <w:top w:w="113" w:type="dxa"/>
              <w:left w:w="113" w:type="dxa"/>
              <w:bottom w:w="113" w:type="dxa"/>
              <w:right w:w="113" w:type="dxa"/>
            </w:tcMar>
            <w:vAlign w:val="center"/>
            <w:hideMark/>
          </w:tcPr>
          <w:p w14:paraId="0866682A" w14:textId="77777777" w:rsidR="00141222" w:rsidRDefault="00141222" w:rsidP="00CC4BDD">
            <w:pPr>
              <w:jc w:val="center"/>
              <w:rPr>
                <w:rFonts w:ascii="-webkit-standard" w:hAnsi="-webkit-standard"/>
                <w:b/>
                <w:bCs/>
              </w:rPr>
            </w:pPr>
            <w:r>
              <w:rPr>
                <w:rFonts w:ascii="-webkit-standard" w:hAnsi="-webkit-standard"/>
                <w:b/>
                <w:bCs/>
              </w:rPr>
              <w:t>Trust</w:t>
            </w:r>
          </w:p>
        </w:tc>
      </w:tr>
      <w:tr w:rsidR="00141222" w14:paraId="127E184E" w14:textId="77777777" w:rsidTr="00CC4BDD">
        <w:tc>
          <w:tcPr>
            <w:tcW w:w="0" w:type="auto"/>
            <w:tcBorders>
              <w:bottom w:val="single" w:sz="6" w:space="0" w:color="auto"/>
            </w:tcBorders>
            <w:shd w:val="clear" w:color="auto" w:fill="FFFFFF"/>
            <w:vAlign w:val="center"/>
            <w:hideMark/>
          </w:tcPr>
          <w:p w14:paraId="0E09EAF0" w14:textId="77777777" w:rsidR="00141222" w:rsidRDefault="00141222" w:rsidP="00CC4BDD">
            <w:pPr>
              <w:rPr>
                <w:rFonts w:ascii="-webkit-standard" w:hAnsi="-webkit-standard"/>
                <w:i/>
                <w:iCs/>
              </w:rPr>
            </w:pPr>
            <w:r>
              <w:rPr>
                <w:rFonts w:ascii="-webkit-standard" w:hAnsi="-webkit-standard"/>
                <w:i/>
                <w:iCs/>
              </w:rPr>
              <w:t>Predictors</w:t>
            </w:r>
          </w:p>
        </w:tc>
        <w:tc>
          <w:tcPr>
            <w:tcW w:w="0" w:type="auto"/>
            <w:tcBorders>
              <w:bottom w:val="single" w:sz="6" w:space="0" w:color="auto"/>
            </w:tcBorders>
            <w:shd w:val="clear" w:color="auto" w:fill="FFFFFF"/>
            <w:vAlign w:val="center"/>
            <w:hideMark/>
          </w:tcPr>
          <w:p w14:paraId="2D86B19C" w14:textId="77777777" w:rsidR="00141222" w:rsidRDefault="00141222" w:rsidP="00CC4BDD">
            <w:pPr>
              <w:jc w:val="center"/>
              <w:rPr>
                <w:rFonts w:ascii="-webkit-standard" w:hAnsi="-webkit-standard"/>
                <w:i/>
                <w:iCs/>
              </w:rPr>
            </w:pPr>
            <w:r>
              <w:rPr>
                <w:rFonts w:ascii="-webkit-standard" w:hAnsi="-webkit-standard"/>
                <w:i/>
                <w:iCs/>
              </w:rPr>
              <w:t>Estimates</w:t>
            </w:r>
          </w:p>
        </w:tc>
        <w:tc>
          <w:tcPr>
            <w:tcW w:w="0" w:type="auto"/>
            <w:tcBorders>
              <w:bottom w:val="single" w:sz="6" w:space="0" w:color="auto"/>
            </w:tcBorders>
            <w:shd w:val="clear" w:color="auto" w:fill="FFFFFF"/>
            <w:vAlign w:val="center"/>
            <w:hideMark/>
          </w:tcPr>
          <w:p w14:paraId="23587EE5" w14:textId="77777777" w:rsidR="00141222" w:rsidRDefault="00141222" w:rsidP="00CC4BDD">
            <w:pPr>
              <w:jc w:val="center"/>
              <w:rPr>
                <w:rFonts w:ascii="-webkit-standard" w:hAnsi="-webkit-standard"/>
                <w:i/>
                <w:iCs/>
              </w:rPr>
            </w:pPr>
            <w:r>
              <w:rPr>
                <w:rFonts w:ascii="-webkit-standard" w:hAnsi="-webkit-standard"/>
                <w:i/>
                <w:iCs/>
              </w:rPr>
              <w:t>CI</w:t>
            </w:r>
          </w:p>
        </w:tc>
        <w:tc>
          <w:tcPr>
            <w:tcW w:w="0" w:type="auto"/>
            <w:tcBorders>
              <w:bottom w:val="single" w:sz="6" w:space="0" w:color="auto"/>
            </w:tcBorders>
            <w:shd w:val="clear" w:color="auto" w:fill="FFFFFF"/>
            <w:vAlign w:val="center"/>
            <w:hideMark/>
          </w:tcPr>
          <w:p w14:paraId="1508ED23" w14:textId="77777777" w:rsidR="00141222" w:rsidRDefault="00141222" w:rsidP="00CC4BDD">
            <w:pPr>
              <w:jc w:val="center"/>
              <w:rPr>
                <w:rFonts w:ascii="-webkit-standard" w:hAnsi="-webkit-standard"/>
                <w:i/>
                <w:iCs/>
              </w:rPr>
            </w:pPr>
            <w:r>
              <w:rPr>
                <w:rFonts w:ascii="-webkit-standard" w:hAnsi="-webkit-standard"/>
                <w:i/>
                <w:iCs/>
              </w:rPr>
              <w:t>p</w:t>
            </w:r>
          </w:p>
        </w:tc>
      </w:tr>
      <w:tr w:rsidR="00141222" w:rsidRPr="003D1D8E" w14:paraId="167A0A26" w14:textId="77777777" w:rsidTr="00CC4BDD">
        <w:tc>
          <w:tcPr>
            <w:tcW w:w="0" w:type="auto"/>
            <w:shd w:val="clear" w:color="auto" w:fill="FFFFFF"/>
            <w:tcMar>
              <w:top w:w="113" w:type="dxa"/>
              <w:left w:w="113" w:type="dxa"/>
              <w:bottom w:w="113" w:type="dxa"/>
              <w:right w:w="113" w:type="dxa"/>
            </w:tcMar>
            <w:hideMark/>
          </w:tcPr>
          <w:p w14:paraId="0A7731D8" w14:textId="77777777" w:rsidR="00141222" w:rsidRPr="003D1D8E" w:rsidRDefault="00141222" w:rsidP="00CC4BDD">
            <w:r w:rsidRPr="003D1D8E">
              <w:t>(Intercept)</w:t>
            </w:r>
          </w:p>
        </w:tc>
        <w:tc>
          <w:tcPr>
            <w:tcW w:w="0" w:type="auto"/>
            <w:shd w:val="clear" w:color="auto" w:fill="FFFFFF"/>
            <w:tcMar>
              <w:top w:w="113" w:type="dxa"/>
              <w:left w:w="113" w:type="dxa"/>
              <w:bottom w:w="113" w:type="dxa"/>
              <w:right w:w="113" w:type="dxa"/>
            </w:tcMar>
            <w:hideMark/>
          </w:tcPr>
          <w:p w14:paraId="19BFE637" w14:textId="77777777" w:rsidR="00141222" w:rsidRPr="003D1D8E" w:rsidRDefault="00141222" w:rsidP="00CC4BDD">
            <w:pPr>
              <w:jc w:val="center"/>
            </w:pPr>
            <w:r w:rsidRPr="003D1D8E">
              <w:t>2.76</w:t>
            </w:r>
          </w:p>
        </w:tc>
        <w:tc>
          <w:tcPr>
            <w:tcW w:w="0" w:type="auto"/>
            <w:shd w:val="clear" w:color="auto" w:fill="FFFFFF"/>
            <w:tcMar>
              <w:top w:w="113" w:type="dxa"/>
              <w:left w:w="113" w:type="dxa"/>
              <w:bottom w:w="113" w:type="dxa"/>
              <w:right w:w="113" w:type="dxa"/>
            </w:tcMar>
            <w:hideMark/>
          </w:tcPr>
          <w:p w14:paraId="71EF8F0A" w14:textId="77777777" w:rsidR="00141222" w:rsidRPr="003D1D8E" w:rsidRDefault="00141222" w:rsidP="00CC4BDD">
            <w:pPr>
              <w:jc w:val="center"/>
            </w:pPr>
            <w:r w:rsidRPr="003D1D8E">
              <w:t>2.52 – 3.00</w:t>
            </w:r>
          </w:p>
        </w:tc>
        <w:tc>
          <w:tcPr>
            <w:tcW w:w="0" w:type="auto"/>
            <w:shd w:val="clear" w:color="auto" w:fill="FFFFFF"/>
            <w:tcMar>
              <w:top w:w="113" w:type="dxa"/>
              <w:left w:w="113" w:type="dxa"/>
              <w:bottom w:w="113" w:type="dxa"/>
              <w:right w:w="113" w:type="dxa"/>
            </w:tcMar>
            <w:hideMark/>
          </w:tcPr>
          <w:p w14:paraId="0E4F6248" w14:textId="77777777" w:rsidR="00141222" w:rsidRPr="003D1D8E" w:rsidRDefault="00141222" w:rsidP="00CC4BDD">
            <w:pPr>
              <w:jc w:val="center"/>
            </w:pPr>
            <w:r w:rsidRPr="003D1D8E">
              <w:rPr>
                <w:rStyle w:val="Strong"/>
              </w:rPr>
              <w:t>&lt;0.001</w:t>
            </w:r>
          </w:p>
        </w:tc>
      </w:tr>
      <w:tr w:rsidR="00141222" w:rsidRPr="003D1D8E" w14:paraId="1FF3C2D3" w14:textId="77777777" w:rsidTr="00CC4BDD">
        <w:tc>
          <w:tcPr>
            <w:tcW w:w="0" w:type="auto"/>
            <w:shd w:val="clear" w:color="auto" w:fill="FFFFFF"/>
            <w:tcMar>
              <w:top w:w="113" w:type="dxa"/>
              <w:left w:w="113" w:type="dxa"/>
              <w:bottom w:w="113" w:type="dxa"/>
              <w:right w:w="113" w:type="dxa"/>
            </w:tcMar>
            <w:hideMark/>
          </w:tcPr>
          <w:p w14:paraId="62E40ACD" w14:textId="77777777" w:rsidR="00141222" w:rsidRPr="003D1D8E" w:rsidRDefault="00141222" w:rsidP="00CC4BDD">
            <w:r w:rsidRPr="003D1D8E">
              <w:t>Participant Political Party [Republican]</w:t>
            </w:r>
          </w:p>
        </w:tc>
        <w:tc>
          <w:tcPr>
            <w:tcW w:w="0" w:type="auto"/>
            <w:shd w:val="clear" w:color="auto" w:fill="FFFFFF"/>
            <w:tcMar>
              <w:top w:w="113" w:type="dxa"/>
              <w:left w:w="113" w:type="dxa"/>
              <w:bottom w:w="113" w:type="dxa"/>
              <w:right w:w="113" w:type="dxa"/>
            </w:tcMar>
            <w:hideMark/>
          </w:tcPr>
          <w:p w14:paraId="617F40C0" w14:textId="77777777" w:rsidR="00141222" w:rsidRPr="003D1D8E" w:rsidRDefault="00141222" w:rsidP="00CC4BDD">
            <w:pPr>
              <w:jc w:val="center"/>
            </w:pPr>
            <w:r w:rsidRPr="003D1D8E">
              <w:t>-0.55</w:t>
            </w:r>
          </w:p>
        </w:tc>
        <w:tc>
          <w:tcPr>
            <w:tcW w:w="0" w:type="auto"/>
            <w:shd w:val="clear" w:color="auto" w:fill="FFFFFF"/>
            <w:tcMar>
              <w:top w:w="113" w:type="dxa"/>
              <w:left w:w="113" w:type="dxa"/>
              <w:bottom w:w="113" w:type="dxa"/>
              <w:right w:w="113" w:type="dxa"/>
            </w:tcMar>
            <w:hideMark/>
          </w:tcPr>
          <w:p w14:paraId="69E3DD44" w14:textId="77777777" w:rsidR="00141222" w:rsidRPr="003D1D8E" w:rsidRDefault="00141222" w:rsidP="00CC4BDD">
            <w:pPr>
              <w:jc w:val="center"/>
            </w:pPr>
            <w:r w:rsidRPr="003D1D8E">
              <w:t>-0.92 – -0.17</w:t>
            </w:r>
          </w:p>
        </w:tc>
        <w:tc>
          <w:tcPr>
            <w:tcW w:w="0" w:type="auto"/>
            <w:shd w:val="clear" w:color="auto" w:fill="FFFFFF"/>
            <w:tcMar>
              <w:top w:w="113" w:type="dxa"/>
              <w:left w:w="113" w:type="dxa"/>
              <w:bottom w:w="113" w:type="dxa"/>
              <w:right w:w="113" w:type="dxa"/>
            </w:tcMar>
            <w:hideMark/>
          </w:tcPr>
          <w:p w14:paraId="65AC5989" w14:textId="77777777" w:rsidR="00141222" w:rsidRPr="003D1D8E" w:rsidRDefault="00141222" w:rsidP="00CC4BDD">
            <w:pPr>
              <w:jc w:val="center"/>
            </w:pPr>
            <w:r w:rsidRPr="003D1D8E">
              <w:rPr>
                <w:rStyle w:val="Strong"/>
              </w:rPr>
              <w:t>0.004</w:t>
            </w:r>
          </w:p>
        </w:tc>
      </w:tr>
      <w:tr w:rsidR="00141222" w:rsidRPr="003D1D8E" w14:paraId="3F3B2D2D" w14:textId="77777777" w:rsidTr="00CC4BDD">
        <w:tc>
          <w:tcPr>
            <w:tcW w:w="0" w:type="auto"/>
            <w:shd w:val="clear" w:color="auto" w:fill="FFFFFF"/>
            <w:tcMar>
              <w:top w:w="113" w:type="dxa"/>
              <w:left w:w="113" w:type="dxa"/>
              <w:bottom w:w="113" w:type="dxa"/>
              <w:right w:w="113" w:type="dxa"/>
            </w:tcMar>
            <w:hideMark/>
          </w:tcPr>
          <w:p w14:paraId="6585DB43" w14:textId="619EE16D" w:rsidR="00141222" w:rsidRPr="003D1D8E" w:rsidRDefault="006B4E0C" w:rsidP="00CC4BDD">
            <w:r>
              <w:t>Partner Political</w:t>
            </w:r>
            <w:r w:rsidR="00141222" w:rsidRPr="003D1D8E">
              <w:t xml:space="preserve"> Party [Republican]</w:t>
            </w:r>
          </w:p>
        </w:tc>
        <w:tc>
          <w:tcPr>
            <w:tcW w:w="0" w:type="auto"/>
            <w:shd w:val="clear" w:color="auto" w:fill="FFFFFF"/>
            <w:tcMar>
              <w:top w:w="113" w:type="dxa"/>
              <w:left w:w="113" w:type="dxa"/>
              <w:bottom w:w="113" w:type="dxa"/>
              <w:right w:w="113" w:type="dxa"/>
            </w:tcMar>
            <w:hideMark/>
          </w:tcPr>
          <w:p w14:paraId="5B398589" w14:textId="77777777" w:rsidR="00141222" w:rsidRPr="003D1D8E" w:rsidRDefault="00141222" w:rsidP="00CC4BDD">
            <w:pPr>
              <w:jc w:val="center"/>
            </w:pPr>
            <w:r w:rsidRPr="003D1D8E">
              <w:t>-0.83</w:t>
            </w:r>
          </w:p>
        </w:tc>
        <w:tc>
          <w:tcPr>
            <w:tcW w:w="0" w:type="auto"/>
            <w:shd w:val="clear" w:color="auto" w:fill="FFFFFF"/>
            <w:tcMar>
              <w:top w:w="113" w:type="dxa"/>
              <w:left w:w="113" w:type="dxa"/>
              <w:bottom w:w="113" w:type="dxa"/>
              <w:right w:w="113" w:type="dxa"/>
            </w:tcMar>
            <w:hideMark/>
          </w:tcPr>
          <w:p w14:paraId="48C4BDB3" w14:textId="77777777" w:rsidR="00141222" w:rsidRPr="003D1D8E" w:rsidRDefault="00141222" w:rsidP="00CC4BDD">
            <w:pPr>
              <w:jc w:val="center"/>
            </w:pPr>
            <w:r w:rsidRPr="003D1D8E">
              <w:t>-1.09 – -0.57</w:t>
            </w:r>
          </w:p>
        </w:tc>
        <w:tc>
          <w:tcPr>
            <w:tcW w:w="0" w:type="auto"/>
            <w:shd w:val="clear" w:color="auto" w:fill="FFFFFF"/>
            <w:tcMar>
              <w:top w:w="113" w:type="dxa"/>
              <w:left w:w="113" w:type="dxa"/>
              <w:bottom w:w="113" w:type="dxa"/>
              <w:right w:w="113" w:type="dxa"/>
            </w:tcMar>
            <w:hideMark/>
          </w:tcPr>
          <w:p w14:paraId="3EAE4934" w14:textId="77777777" w:rsidR="00141222" w:rsidRPr="003D1D8E" w:rsidRDefault="00141222" w:rsidP="00CC4BDD">
            <w:pPr>
              <w:jc w:val="center"/>
            </w:pPr>
            <w:r w:rsidRPr="003D1D8E">
              <w:rPr>
                <w:rStyle w:val="Strong"/>
              </w:rPr>
              <w:t>&lt;0.001</w:t>
            </w:r>
          </w:p>
        </w:tc>
      </w:tr>
      <w:tr w:rsidR="00141222" w:rsidRPr="003D1D8E" w14:paraId="3440F0D3" w14:textId="77777777" w:rsidTr="00CC4BDD">
        <w:tc>
          <w:tcPr>
            <w:tcW w:w="0" w:type="auto"/>
            <w:shd w:val="clear" w:color="auto" w:fill="FFFFFF"/>
            <w:tcMar>
              <w:top w:w="113" w:type="dxa"/>
              <w:left w:w="113" w:type="dxa"/>
              <w:bottom w:w="113" w:type="dxa"/>
              <w:right w:w="113" w:type="dxa"/>
            </w:tcMar>
            <w:hideMark/>
          </w:tcPr>
          <w:p w14:paraId="5C40F6A8" w14:textId="77777777" w:rsidR="00141222" w:rsidRPr="003D1D8E" w:rsidRDefault="00141222" w:rsidP="00CC4BDD">
            <w:r w:rsidRPr="003D1D8E">
              <w:t>Threat [more]</w:t>
            </w:r>
          </w:p>
        </w:tc>
        <w:tc>
          <w:tcPr>
            <w:tcW w:w="0" w:type="auto"/>
            <w:shd w:val="clear" w:color="auto" w:fill="FFFFFF"/>
            <w:tcMar>
              <w:top w:w="113" w:type="dxa"/>
              <w:left w:w="113" w:type="dxa"/>
              <w:bottom w:w="113" w:type="dxa"/>
              <w:right w:w="113" w:type="dxa"/>
            </w:tcMar>
            <w:hideMark/>
          </w:tcPr>
          <w:p w14:paraId="434366AB" w14:textId="77777777" w:rsidR="00141222" w:rsidRPr="003D1D8E" w:rsidRDefault="00141222" w:rsidP="00CC4BDD">
            <w:pPr>
              <w:jc w:val="center"/>
            </w:pPr>
            <w:r w:rsidRPr="003D1D8E">
              <w:t>-0.25</w:t>
            </w:r>
          </w:p>
        </w:tc>
        <w:tc>
          <w:tcPr>
            <w:tcW w:w="0" w:type="auto"/>
            <w:shd w:val="clear" w:color="auto" w:fill="FFFFFF"/>
            <w:tcMar>
              <w:top w:w="113" w:type="dxa"/>
              <w:left w:w="113" w:type="dxa"/>
              <w:bottom w:w="113" w:type="dxa"/>
              <w:right w:w="113" w:type="dxa"/>
            </w:tcMar>
            <w:hideMark/>
          </w:tcPr>
          <w:p w14:paraId="0BC68D95" w14:textId="77777777" w:rsidR="00141222" w:rsidRPr="003D1D8E" w:rsidRDefault="00141222" w:rsidP="00CC4BDD">
            <w:pPr>
              <w:jc w:val="center"/>
            </w:pPr>
            <w:r w:rsidRPr="003D1D8E">
              <w:t>-0.45 – -0.04</w:t>
            </w:r>
          </w:p>
        </w:tc>
        <w:tc>
          <w:tcPr>
            <w:tcW w:w="0" w:type="auto"/>
            <w:shd w:val="clear" w:color="auto" w:fill="FFFFFF"/>
            <w:tcMar>
              <w:top w:w="113" w:type="dxa"/>
              <w:left w:w="113" w:type="dxa"/>
              <w:bottom w:w="113" w:type="dxa"/>
              <w:right w:w="113" w:type="dxa"/>
            </w:tcMar>
            <w:hideMark/>
          </w:tcPr>
          <w:p w14:paraId="5B325057" w14:textId="77777777" w:rsidR="00141222" w:rsidRPr="003D1D8E" w:rsidRDefault="00141222" w:rsidP="00CC4BDD">
            <w:pPr>
              <w:jc w:val="center"/>
            </w:pPr>
            <w:r w:rsidRPr="003D1D8E">
              <w:rPr>
                <w:rStyle w:val="Strong"/>
              </w:rPr>
              <w:t>0.017</w:t>
            </w:r>
          </w:p>
        </w:tc>
      </w:tr>
      <w:tr w:rsidR="00141222" w14:paraId="0A5B28FA" w14:textId="77777777" w:rsidTr="00CC4BDD">
        <w:tc>
          <w:tcPr>
            <w:tcW w:w="0" w:type="auto"/>
            <w:shd w:val="clear" w:color="auto" w:fill="FFFFFF"/>
            <w:tcMar>
              <w:top w:w="113" w:type="dxa"/>
              <w:left w:w="113" w:type="dxa"/>
              <w:bottom w:w="113" w:type="dxa"/>
              <w:right w:w="113" w:type="dxa"/>
            </w:tcMar>
            <w:hideMark/>
          </w:tcPr>
          <w:p w14:paraId="3A63929D" w14:textId="77777777" w:rsidR="00141222" w:rsidRPr="003D1D8E" w:rsidRDefault="00141222" w:rsidP="00CC4BDD">
            <w:r w:rsidRPr="003D1D8E">
              <w:t xml:space="preserve">Participant Political Party [Republican] × </w:t>
            </w:r>
          </w:p>
          <w:p w14:paraId="18FC6136" w14:textId="789C2035" w:rsidR="00141222" w:rsidRPr="003D1D8E" w:rsidRDefault="006B4E0C" w:rsidP="00CC4BDD">
            <w:r>
              <w:t>Partner Political</w:t>
            </w:r>
            <w:r w:rsidR="00141222" w:rsidRPr="003D1D8E">
              <w:t xml:space="preserve"> Party [Republican]</w:t>
            </w:r>
          </w:p>
        </w:tc>
        <w:tc>
          <w:tcPr>
            <w:tcW w:w="0" w:type="auto"/>
            <w:shd w:val="clear" w:color="auto" w:fill="FFFFFF"/>
            <w:tcMar>
              <w:top w:w="113" w:type="dxa"/>
              <w:left w:w="113" w:type="dxa"/>
              <w:bottom w:w="113" w:type="dxa"/>
              <w:right w:w="113" w:type="dxa"/>
            </w:tcMar>
            <w:hideMark/>
          </w:tcPr>
          <w:p w14:paraId="252A15BB" w14:textId="77777777" w:rsidR="00141222" w:rsidRPr="003D1D8E" w:rsidRDefault="00141222" w:rsidP="00CC4BDD">
            <w:pPr>
              <w:jc w:val="center"/>
            </w:pPr>
            <w:r w:rsidRPr="003D1D8E">
              <w:t>1.45</w:t>
            </w:r>
          </w:p>
        </w:tc>
        <w:tc>
          <w:tcPr>
            <w:tcW w:w="0" w:type="auto"/>
            <w:shd w:val="clear" w:color="auto" w:fill="FFFFFF"/>
            <w:tcMar>
              <w:top w:w="113" w:type="dxa"/>
              <w:left w:w="113" w:type="dxa"/>
              <w:bottom w:w="113" w:type="dxa"/>
              <w:right w:w="113" w:type="dxa"/>
            </w:tcMar>
            <w:hideMark/>
          </w:tcPr>
          <w:p w14:paraId="5A907ADA" w14:textId="77777777" w:rsidR="00141222" w:rsidRPr="003D1D8E" w:rsidRDefault="00141222" w:rsidP="00CC4BDD">
            <w:pPr>
              <w:jc w:val="center"/>
            </w:pPr>
            <w:r w:rsidRPr="003D1D8E">
              <w:t>1.03 – 1.86</w:t>
            </w:r>
          </w:p>
        </w:tc>
        <w:tc>
          <w:tcPr>
            <w:tcW w:w="0" w:type="auto"/>
            <w:shd w:val="clear" w:color="auto" w:fill="FFFFFF"/>
            <w:tcMar>
              <w:top w:w="113" w:type="dxa"/>
              <w:left w:w="113" w:type="dxa"/>
              <w:bottom w:w="113" w:type="dxa"/>
              <w:right w:w="113" w:type="dxa"/>
            </w:tcMar>
            <w:hideMark/>
          </w:tcPr>
          <w:p w14:paraId="73C5E7D1" w14:textId="77777777" w:rsidR="00141222" w:rsidRPr="003D1D8E" w:rsidRDefault="00141222" w:rsidP="00CC4BDD">
            <w:pPr>
              <w:jc w:val="center"/>
            </w:pPr>
            <w:r w:rsidRPr="003D1D8E">
              <w:rPr>
                <w:rStyle w:val="Strong"/>
              </w:rPr>
              <w:t>&lt;0.001</w:t>
            </w:r>
          </w:p>
        </w:tc>
      </w:tr>
      <w:tr w:rsidR="00141222" w14:paraId="1A8A6CBC" w14:textId="77777777" w:rsidTr="00CC4BDD">
        <w:tc>
          <w:tcPr>
            <w:tcW w:w="0" w:type="auto"/>
            <w:shd w:val="clear" w:color="auto" w:fill="FFFFFF"/>
            <w:tcMar>
              <w:top w:w="113" w:type="dxa"/>
              <w:left w:w="113" w:type="dxa"/>
              <w:bottom w:w="113" w:type="dxa"/>
              <w:right w:w="113" w:type="dxa"/>
            </w:tcMar>
            <w:hideMark/>
          </w:tcPr>
          <w:p w14:paraId="663FAF99" w14:textId="77777777" w:rsidR="00141222" w:rsidRPr="003D1D8E" w:rsidRDefault="00141222" w:rsidP="00CC4BDD">
            <w:r w:rsidRPr="003D1D8E">
              <w:t xml:space="preserve">Participant Political Party [Republican] × </w:t>
            </w:r>
          </w:p>
          <w:p w14:paraId="344063F0" w14:textId="77777777" w:rsidR="00141222" w:rsidRPr="003D1D8E" w:rsidRDefault="00141222" w:rsidP="00CC4BDD">
            <w:r w:rsidRPr="003D1D8E">
              <w:t>Threat [more]</w:t>
            </w:r>
          </w:p>
        </w:tc>
        <w:tc>
          <w:tcPr>
            <w:tcW w:w="0" w:type="auto"/>
            <w:shd w:val="clear" w:color="auto" w:fill="FFFFFF"/>
            <w:tcMar>
              <w:top w:w="113" w:type="dxa"/>
              <w:left w:w="113" w:type="dxa"/>
              <w:bottom w:w="113" w:type="dxa"/>
              <w:right w:w="113" w:type="dxa"/>
            </w:tcMar>
            <w:hideMark/>
          </w:tcPr>
          <w:p w14:paraId="2546C27C" w14:textId="77777777" w:rsidR="00141222" w:rsidRPr="003D1D8E" w:rsidRDefault="00141222" w:rsidP="00CC4BDD">
            <w:pPr>
              <w:jc w:val="center"/>
            </w:pPr>
            <w:r w:rsidRPr="003D1D8E">
              <w:t>-0.26</w:t>
            </w:r>
          </w:p>
        </w:tc>
        <w:tc>
          <w:tcPr>
            <w:tcW w:w="0" w:type="auto"/>
            <w:shd w:val="clear" w:color="auto" w:fill="FFFFFF"/>
            <w:tcMar>
              <w:top w:w="113" w:type="dxa"/>
              <w:left w:w="113" w:type="dxa"/>
              <w:bottom w:w="113" w:type="dxa"/>
              <w:right w:w="113" w:type="dxa"/>
            </w:tcMar>
            <w:hideMark/>
          </w:tcPr>
          <w:p w14:paraId="269FCFC9" w14:textId="77777777" w:rsidR="00141222" w:rsidRPr="003D1D8E" w:rsidRDefault="00141222" w:rsidP="00CC4BDD">
            <w:pPr>
              <w:jc w:val="center"/>
            </w:pPr>
            <w:r w:rsidRPr="003D1D8E">
              <w:t>-0.58 – 0.07</w:t>
            </w:r>
          </w:p>
        </w:tc>
        <w:tc>
          <w:tcPr>
            <w:tcW w:w="0" w:type="auto"/>
            <w:shd w:val="clear" w:color="auto" w:fill="FFFFFF"/>
            <w:tcMar>
              <w:top w:w="113" w:type="dxa"/>
              <w:left w:w="113" w:type="dxa"/>
              <w:bottom w:w="113" w:type="dxa"/>
              <w:right w:w="113" w:type="dxa"/>
            </w:tcMar>
            <w:hideMark/>
          </w:tcPr>
          <w:p w14:paraId="5BF32976" w14:textId="77777777" w:rsidR="00141222" w:rsidRPr="003D1D8E" w:rsidRDefault="00141222" w:rsidP="00CC4BDD">
            <w:pPr>
              <w:jc w:val="center"/>
            </w:pPr>
            <w:r w:rsidRPr="003D1D8E">
              <w:t>0.119</w:t>
            </w:r>
          </w:p>
        </w:tc>
      </w:tr>
      <w:tr w:rsidR="00141222" w14:paraId="37760CEA" w14:textId="77777777" w:rsidTr="004A3C90">
        <w:tc>
          <w:tcPr>
            <w:tcW w:w="0" w:type="auto"/>
            <w:shd w:val="clear" w:color="auto" w:fill="FFFFFF"/>
            <w:tcMar>
              <w:top w:w="113" w:type="dxa"/>
              <w:left w:w="113" w:type="dxa"/>
              <w:bottom w:w="113" w:type="dxa"/>
              <w:right w:w="113" w:type="dxa"/>
            </w:tcMar>
            <w:hideMark/>
          </w:tcPr>
          <w:p w14:paraId="4B7A2C1B" w14:textId="690F8CBC" w:rsidR="00141222" w:rsidRPr="003D1D8E" w:rsidRDefault="006B4E0C" w:rsidP="00CC4BDD">
            <w:r>
              <w:t>Partner Political</w:t>
            </w:r>
            <w:r w:rsidR="00141222" w:rsidRPr="003D1D8E">
              <w:t xml:space="preserve"> Party [Republican] × </w:t>
            </w:r>
          </w:p>
          <w:p w14:paraId="28FAF069" w14:textId="77777777" w:rsidR="00141222" w:rsidRPr="003D1D8E" w:rsidRDefault="00141222" w:rsidP="00CC4BDD">
            <w:r w:rsidRPr="003D1D8E">
              <w:t>Threat [more]</w:t>
            </w:r>
          </w:p>
        </w:tc>
        <w:tc>
          <w:tcPr>
            <w:tcW w:w="0" w:type="auto"/>
            <w:shd w:val="clear" w:color="auto" w:fill="FFFFFF"/>
            <w:tcMar>
              <w:top w:w="113" w:type="dxa"/>
              <w:left w:w="113" w:type="dxa"/>
              <w:bottom w:w="113" w:type="dxa"/>
              <w:right w:w="113" w:type="dxa"/>
            </w:tcMar>
            <w:hideMark/>
          </w:tcPr>
          <w:p w14:paraId="3DE5B580" w14:textId="77777777" w:rsidR="00141222" w:rsidRPr="003D1D8E" w:rsidRDefault="00141222" w:rsidP="00CC4BDD">
            <w:pPr>
              <w:jc w:val="center"/>
            </w:pPr>
            <w:r w:rsidRPr="003D1D8E">
              <w:t>-0.39</w:t>
            </w:r>
          </w:p>
        </w:tc>
        <w:tc>
          <w:tcPr>
            <w:tcW w:w="0" w:type="auto"/>
            <w:shd w:val="clear" w:color="auto" w:fill="FFFFFF"/>
            <w:tcMar>
              <w:top w:w="113" w:type="dxa"/>
              <w:left w:w="113" w:type="dxa"/>
              <w:bottom w:w="113" w:type="dxa"/>
              <w:right w:w="113" w:type="dxa"/>
            </w:tcMar>
            <w:hideMark/>
          </w:tcPr>
          <w:p w14:paraId="3070C2AC" w14:textId="77777777" w:rsidR="00141222" w:rsidRPr="003D1D8E" w:rsidRDefault="00141222" w:rsidP="00CC4BDD">
            <w:pPr>
              <w:jc w:val="center"/>
            </w:pPr>
            <w:r w:rsidRPr="003D1D8E">
              <w:t>-0.68 – -0.10</w:t>
            </w:r>
          </w:p>
        </w:tc>
        <w:tc>
          <w:tcPr>
            <w:tcW w:w="0" w:type="auto"/>
            <w:shd w:val="clear" w:color="auto" w:fill="FFFFFF"/>
            <w:tcMar>
              <w:top w:w="113" w:type="dxa"/>
              <w:left w:w="113" w:type="dxa"/>
              <w:bottom w:w="113" w:type="dxa"/>
              <w:right w:w="113" w:type="dxa"/>
            </w:tcMar>
            <w:hideMark/>
          </w:tcPr>
          <w:p w14:paraId="70E90BC9" w14:textId="77777777" w:rsidR="00141222" w:rsidRPr="003D1D8E" w:rsidRDefault="00141222" w:rsidP="00CC4BDD">
            <w:pPr>
              <w:jc w:val="center"/>
            </w:pPr>
            <w:r w:rsidRPr="003D1D8E">
              <w:rPr>
                <w:rStyle w:val="Strong"/>
              </w:rPr>
              <w:t>0.008</w:t>
            </w:r>
          </w:p>
        </w:tc>
      </w:tr>
      <w:tr w:rsidR="00141222" w14:paraId="5C4F35D8" w14:textId="77777777" w:rsidTr="004A3C90">
        <w:tc>
          <w:tcPr>
            <w:tcW w:w="0" w:type="auto"/>
            <w:tcBorders>
              <w:bottom w:val="single" w:sz="4" w:space="0" w:color="auto"/>
            </w:tcBorders>
            <w:shd w:val="clear" w:color="auto" w:fill="FFFFFF"/>
            <w:tcMar>
              <w:top w:w="113" w:type="dxa"/>
              <w:left w:w="113" w:type="dxa"/>
              <w:bottom w:w="113" w:type="dxa"/>
              <w:right w:w="113" w:type="dxa"/>
            </w:tcMar>
            <w:hideMark/>
          </w:tcPr>
          <w:p w14:paraId="46DA4041" w14:textId="77777777" w:rsidR="00141222" w:rsidRPr="003D1D8E" w:rsidRDefault="00141222" w:rsidP="00CC4BDD">
            <w:r w:rsidRPr="003D1D8E">
              <w:t xml:space="preserve">Participant Political Party [Republican] × </w:t>
            </w:r>
          </w:p>
          <w:p w14:paraId="3DDFCFE3" w14:textId="64497E59" w:rsidR="00141222" w:rsidRPr="003D1D8E" w:rsidRDefault="006B4E0C" w:rsidP="00CC4BDD">
            <w:r>
              <w:t>Partner Political</w:t>
            </w:r>
            <w:r w:rsidR="00141222" w:rsidRPr="003D1D8E">
              <w:t xml:space="preserve"> Party [Republican] × </w:t>
            </w:r>
          </w:p>
          <w:p w14:paraId="4E36FBE0" w14:textId="77777777" w:rsidR="00141222" w:rsidRPr="003D1D8E" w:rsidRDefault="00141222" w:rsidP="00CC4BDD">
            <w:r w:rsidRPr="003D1D8E">
              <w:t>Threat [more]</w:t>
            </w:r>
          </w:p>
        </w:tc>
        <w:tc>
          <w:tcPr>
            <w:tcW w:w="0" w:type="auto"/>
            <w:tcBorders>
              <w:bottom w:val="single" w:sz="4" w:space="0" w:color="auto"/>
            </w:tcBorders>
            <w:shd w:val="clear" w:color="auto" w:fill="FFFFFF"/>
            <w:tcMar>
              <w:top w:w="113" w:type="dxa"/>
              <w:left w:w="113" w:type="dxa"/>
              <w:bottom w:w="113" w:type="dxa"/>
              <w:right w:w="113" w:type="dxa"/>
            </w:tcMar>
            <w:hideMark/>
          </w:tcPr>
          <w:p w14:paraId="2E6993FF" w14:textId="77777777" w:rsidR="00141222" w:rsidRPr="003D1D8E" w:rsidRDefault="00141222" w:rsidP="00CC4BDD">
            <w:pPr>
              <w:jc w:val="center"/>
            </w:pPr>
            <w:r w:rsidRPr="003D1D8E">
              <w:t>0.68</w:t>
            </w:r>
          </w:p>
        </w:tc>
        <w:tc>
          <w:tcPr>
            <w:tcW w:w="0" w:type="auto"/>
            <w:tcBorders>
              <w:bottom w:val="single" w:sz="4" w:space="0" w:color="auto"/>
            </w:tcBorders>
            <w:shd w:val="clear" w:color="auto" w:fill="FFFFFF"/>
            <w:tcMar>
              <w:top w:w="113" w:type="dxa"/>
              <w:left w:w="113" w:type="dxa"/>
              <w:bottom w:w="113" w:type="dxa"/>
              <w:right w:w="113" w:type="dxa"/>
            </w:tcMar>
            <w:hideMark/>
          </w:tcPr>
          <w:p w14:paraId="235F6C63" w14:textId="77777777" w:rsidR="00141222" w:rsidRPr="003D1D8E" w:rsidRDefault="00141222" w:rsidP="00CC4BDD">
            <w:pPr>
              <w:jc w:val="center"/>
            </w:pPr>
            <w:r w:rsidRPr="003D1D8E">
              <w:t>0.22 – 1.14</w:t>
            </w:r>
          </w:p>
        </w:tc>
        <w:tc>
          <w:tcPr>
            <w:tcW w:w="0" w:type="auto"/>
            <w:tcBorders>
              <w:bottom w:val="single" w:sz="4" w:space="0" w:color="auto"/>
            </w:tcBorders>
            <w:shd w:val="clear" w:color="auto" w:fill="FFFFFF"/>
            <w:tcMar>
              <w:top w:w="113" w:type="dxa"/>
              <w:left w:w="113" w:type="dxa"/>
              <w:bottom w:w="113" w:type="dxa"/>
              <w:right w:w="113" w:type="dxa"/>
            </w:tcMar>
            <w:hideMark/>
          </w:tcPr>
          <w:p w14:paraId="1ECDE822" w14:textId="77777777" w:rsidR="00141222" w:rsidRPr="003D1D8E" w:rsidRDefault="00141222" w:rsidP="00CC4BDD">
            <w:pPr>
              <w:jc w:val="center"/>
            </w:pPr>
            <w:r w:rsidRPr="003D1D8E">
              <w:rPr>
                <w:rStyle w:val="Strong"/>
              </w:rPr>
              <w:t>0.004</w:t>
            </w:r>
          </w:p>
        </w:tc>
      </w:tr>
    </w:tbl>
    <w:p w14:paraId="18B1C86E" w14:textId="77777777" w:rsidR="00B97143" w:rsidRDefault="00B97143"/>
    <w:sectPr w:rsidR="00B97143" w:rsidSect="00B234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webkit-standard">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7DD"/>
    <w:rsid w:val="00000187"/>
    <w:rsid w:val="0000062D"/>
    <w:rsid w:val="000018E8"/>
    <w:rsid w:val="0000499D"/>
    <w:rsid w:val="000058C2"/>
    <w:rsid w:val="00005AC8"/>
    <w:rsid w:val="0001109C"/>
    <w:rsid w:val="00013620"/>
    <w:rsid w:val="00014DDF"/>
    <w:rsid w:val="0001523B"/>
    <w:rsid w:val="00015937"/>
    <w:rsid w:val="0002415D"/>
    <w:rsid w:val="0002483E"/>
    <w:rsid w:val="00027521"/>
    <w:rsid w:val="00030199"/>
    <w:rsid w:val="0003113D"/>
    <w:rsid w:val="00032C65"/>
    <w:rsid w:val="00033984"/>
    <w:rsid w:val="000346D8"/>
    <w:rsid w:val="00035B8C"/>
    <w:rsid w:val="0004151A"/>
    <w:rsid w:val="0004699A"/>
    <w:rsid w:val="000522A5"/>
    <w:rsid w:val="00055550"/>
    <w:rsid w:val="00055578"/>
    <w:rsid w:val="00055582"/>
    <w:rsid w:val="00056D02"/>
    <w:rsid w:val="00057353"/>
    <w:rsid w:val="00063B2E"/>
    <w:rsid w:val="00064819"/>
    <w:rsid w:val="00065339"/>
    <w:rsid w:val="0006624A"/>
    <w:rsid w:val="00067943"/>
    <w:rsid w:val="0007422E"/>
    <w:rsid w:val="00075448"/>
    <w:rsid w:val="00077446"/>
    <w:rsid w:val="00080450"/>
    <w:rsid w:val="00081792"/>
    <w:rsid w:val="0008243E"/>
    <w:rsid w:val="00082E9A"/>
    <w:rsid w:val="0008572F"/>
    <w:rsid w:val="00085E48"/>
    <w:rsid w:val="00090616"/>
    <w:rsid w:val="000931F8"/>
    <w:rsid w:val="00093288"/>
    <w:rsid w:val="00094051"/>
    <w:rsid w:val="00096914"/>
    <w:rsid w:val="000A10E7"/>
    <w:rsid w:val="000A2A67"/>
    <w:rsid w:val="000A3456"/>
    <w:rsid w:val="000A5A32"/>
    <w:rsid w:val="000A6E65"/>
    <w:rsid w:val="000A7B26"/>
    <w:rsid w:val="000B4880"/>
    <w:rsid w:val="000B51A7"/>
    <w:rsid w:val="000B615C"/>
    <w:rsid w:val="000B7505"/>
    <w:rsid w:val="000B759E"/>
    <w:rsid w:val="000C1BCE"/>
    <w:rsid w:val="000C43ED"/>
    <w:rsid w:val="000C72F7"/>
    <w:rsid w:val="000D0498"/>
    <w:rsid w:val="000D2466"/>
    <w:rsid w:val="000D693D"/>
    <w:rsid w:val="000E13C8"/>
    <w:rsid w:val="000E6CC4"/>
    <w:rsid w:val="000E73A5"/>
    <w:rsid w:val="000F2E61"/>
    <w:rsid w:val="000F4FA5"/>
    <w:rsid w:val="000F7499"/>
    <w:rsid w:val="000F7515"/>
    <w:rsid w:val="00102534"/>
    <w:rsid w:val="00107C01"/>
    <w:rsid w:val="001107AA"/>
    <w:rsid w:val="001110D8"/>
    <w:rsid w:val="00111935"/>
    <w:rsid w:val="00112C2A"/>
    <w:rsid w:val="00114019"/>
    <w:rsid w:val="0011403F"/>
    <w:rsid w:val="00117EB1"/>
    <w:rsid w:val="001216F5"/>
    <w:rsid w:val="00121CF2"/>
    <w:rsid w:val="00122DBB"/>
    <w:rsid w:val="00124F55"/>
    <w:rsid w:val="0012532F"/>
    <w:rsid w:val="00125BE5"/>
    <w:rsid w:val="001262D6"/>
    <w:rsid w:val="00126355"/>
    <w:rsid w:val="0012654C"/>
    <w:rsid w:val="001300E6"/>
    <w:rsid w:val="00130B43"/>
    <w:rsid w:val="00131A58"/>
    <w:rsid w:val="00134E48"/>
    <w:rsid w:val="00135DA3"/>
    <w:rsid w:val="00135E0A"/>
    <w:rsid w:val="00136114"/>
    <w:rsid w:val="00137D36"/>
    <w:rsid w:val="00141222"/>
    <w:rsid w:val="00141235"/>
    <w:rsid w:val="001453F9"/>
    <w:rsid w:val="001455DA"/>
    <w:rsid w:val="001505EF"/>
    <w:rsid w:val="00153A5E"/>
    <w:rsid w:val="00153F57"/>
    <w:rsid w:val="001556CD"/>
    <w:rsid w:val="00155C39"/>
    <w:rsid w:val="00160531"/>
    <w:rsid w:val="0016386D"/>
    <w:rsid w:val="001652CF"/>
    <w:rsid w:val="001671D1"/>
    <w:rsid w:val="0017010A"/>
    <w:rsid w:val="00170169"/>
    <w:rsid w:val="00170691"/>
    <w:rsid w:val="001752CD"/>
    <w:rsid w:val="00177EEB"/>
    <w:rsid w:val="00182A40"/>
    <w:rsid w:val="00182FCA"/>
    <w:rsid w:val="001835F6"/>
    <w:rsid w:val="0018461F"/>
    <w:rsid w:val="00187925"/>
    <w:rsid w:val="001937BD"/>
    <w:rsid w:val="00194009"/>
    <w:rsid w:val="00194DE3"/>
    <w:rsid w:val="001A0FDC"/>
    <w:rsid w:val="001A144B"/>
    <w:rsid w:val="001A14FF"/>
    <w:rsid w:val="001A1CA3"/>
    <w:rsid w:val="001A3ABC"/>
    <w:rsid w:val="001A4BFD"/>
    <w:rsid w:val="001A5FC2"/>
    <w:rsid w:val="001B05D7"/>
    <w:rsid w:val="001B178D"/>
    <w:rsid w:val="001B29A6"/>
    <w:rsid w:val="001B312F"/>
    <w:rsid w:val="001B3E56"/>
    <w:rsid w:val="001B54DE"/>
    <w:rsid w:val="001B6294"/>
    <w:rsid w:val="001C4760"/>
    <w:rsid w:val="001D2B23"/>
    <w:rsid w:val="001D2C39"/>
    <w:rsid w:val="001D36E9"/>
    <w:rsid w:val="001D435B"/>
    <w:rsid w:val="001D508D"/>
    <w:rsid w:val="001D5FA8"/>
    <w:rsid w:val="001D61A2"/>
    <w:rsid w:val="001D707C"/>
    <w:rsid w:val="001D7602"/>
    <w:rsid w:val="001D7E25"/>
    <w:rsid w:val="001E083A"/>
    <w:rsid w:val="001E0856"/>
    <w:rsid w:val="001E26B6"/>
    <w:rsid w:val="001E442F"/>
    <w:rsid w:val="001E6850"/>
    <w:rsid w:val="001F0868"/>
    <w:rsid w:val="001F1A87"/>
    <w:rsid w:val="001F57AF"/>
    <w:rsid w:val="0021147B"/>
    <w:rsid w:val="00211ACA"/>
    <w:rsid w:val="00212603"/>
    <w:rsid w:val="00215AA7"/>
    <w:rsid w:val="00216465"/>
    <w:rsid w:val="00217988"/>
    <w:rsid w:val="002214A6"/>
    <w:rsid w:val="00224088"/>
    <w:rsid w:val="002260F6"/>
    <w:rsid w:val="00227633"/>
    <w:rsid w:val="0023320E"/>
    <w:rsid w:val="00236D62"/>
    <w:rsid w:val="00240907"/>
    <w:rsid w:val="00243CBA"/>
    <w:rsid w:val="002441EA"/>
    <w:rsid w:val="002459DA"/>
    <w:rsid w:val="002469C2"/>
    <w:rsid w:val="002508B9"/>
    <w:rsid w:val="00254052"/>
    <w:rsid w:val="00254B3B"/>
    <w:rsid w:val="002557A6"/>
    <w:rsid w:val="00255FB0"/>
    <w:rsid w:val="00260105"/>
    <w:rsid w:val="002663CC"/>
    <w:rsid w:val="002676D7"/>
    <w:rsid w:val="002678BD"/>
    <w:rsid w:val="00272CC9"/>
    <w:rsid w:val="0027320D"/>
    <w:rsid w:val="002750BF"/>
    <w:rsid w:val="0028022D"/>
    <w:rsid w:val="00281B45"/>
    <w:rsid w:val="002847DA"/>
    <w:rsid w:val="00285671"/>
    <w:rsid w:val="0028753F"/>
    <w:rsid w:val="0029115E"/>
    <w:rsid w:val="002919AB"/>
    <w:rsid w:val="002926A9"/>
    <w:rsid w:val="00292E40"/>
    <w:rsid w:val="00294278"/>
    <w:rsid w:val="00295C4F"/>
    <w:rsid w:val="00297097"/>
    <w:rsid w:val="0029734C"/>
    <w:rsid w:val="0029742E"/>
    <w:rsid w:val="002A3FE3"/>
    <w:rsid w:val="002A4B50"/>
    <w:rsid w:val="002A6A4C"/>
    <w:rsid w:val="002A6B46"/>
    <w:rsid w:val="002A6CDA"/>
    <w:rsid w:val="002B3A8C"/>
    <w:rsid w:val="002B4634"/>
    <w:rsid w:val="002B6EE6"/>
    <w:rsid w:val="002C2B0A"/>
    <w:rsid w:val="002C4C00"/>
    <w:rsid w:val="002C51C1"/>
    <w:rsid w:val="002C579E"/>
    <w:rsid w:val="002C7AE6"/>
    <w:rsid w:val="002D5C30"/>
    <w:rsid w:val="002D5E2E"/>
    <w:rsid w:val="002D6056"/>
    <w:rsid w:val="002D6114"/>
    <w:rsid w:val="002E0732"/>
    <w:rsid w:val="002E25F3"/>
    <w:rsid w:val="002E2D49"/>
    <w:rsid w:val="002E3F7C"/>
    <w:rsid w:val="002E7DDE"/>
    <w:rsid w:val="002E7FE1"/>
    <w:rsid w:val="002F0B97"/>
    <w:rsid w:val="002F0E19"/>
    <w:rsid w:val="002F123F"/>
    <w:rsid w:val="002F234C"/>
    <w:rsid w:val="002F2A2A"/>
    <w:rsid w:val="002F670E"/>
    <w:rsid w:val="002F6837"/>
    <w:rsid w:val="002F6A90"/>
    <w:rsid w:val="002F6EBF"/>
    <w:rsid w:val="002F7107"/>
    <w:rsid w:val="00301E43"/>
    <w:rsid w:val="00303762"/>
    <w:rsid w:val="003069DF"/>
    <w:rsid w:val="00311012"/>
    <w:rsid w:val="0031310E"/>
    <w:rsid w:val="0031347B"/>
    <w:rsid w:val="003135FB"/>
    <w:rsid w:val="0031387C"/>
    <w:rsid w:val="00314359"/>
    <w:rsid w:val="00315790"/>
    <w:rsid w:val="00316911"/>
    <w:rsid w:val="0032238D"/>
    <w:rsid w:val="0032326F"/>
    <w:rsid w:val="00324009"/>
    <w:rsid w:val="00326032"/>
    <w:rsid w:val="00326F48"/>
    <w:rsid w:val="003276A1"/>
    <w:rsid w:val="003323A0"/>
    <w:rsid w:val="003354DF"/>
    <w:rsid w:val="00340E1A"/>
    <w:rsid w:val="00342B8F"/>
    <w:rsid w:val="003437FF"/>
    <w:rsid w:val="00347675"/>
    <w:rsid w:val="003535CD"/>
    <w:rsid w:val="00354632"/>
    <w:rsid w:val="00360B2C"/>
    <w:rsid w:val="00363722"/>
    <w:rsid w:val="00363E71"/>
    <w:rsid w:val="00364F87"/>
    <w:rsid w:val="00364FAD"/>
    <w:rsid w:val="00364FC3"/>
    <w:rsid w:val="00365405"/>
    <w:rsid w:val="00375D83"/>
    <w:rsid w:val="0037622A"/>
    <w:rsid w:val="00376F43"/>
    <w:rsid w:val="00383926"/>
    <w:rsid w:val="0038455F"/>
    <w:rsid w:val="003852DD"/>
    <w:rsid w:val="003866A9"/>
    <w:rsid w:val="00386B47"/>
    <w:rsid w:val="00386D46"/>
    <w:rsid w:val="0039019C"/>
    <w:rsid w:val="00394833"/>
    <w:rsid w:val="003959BC"/>
    <w:rsid w:val="003A08C8"/>
    <w:rsid w:val="003A0B56"/>
    <w:rsid w:val="003A16D5"/>
    <w:rsid w:val="003A1E09"/>
    <w:rsid w:val="003A2876"/>
    <w:rsid w:val="003A506D"/>
    <w:rsid w:val="003A6937"/>
    <w:rsid w:val="003A6BBC"/>
    <w:rsid w:val="003A7E03"/>
    <w:rsid w:val="003B13A5"/>
    <w:rsid w:val="003B229F"/>
    <w:rsid w:val="003B46EF"/>
    <w:rsid w:val="003B55E7"/>
    <w:rsid w:val="003B7811"/>
    <w:rsid w:val="003C0930"/>
    <w:rsid w:val="003C3426"/>
    <w:rsid w:val="003C4906"/>
    <w:rsid w:val="003C4C1B"/>
    <w:rsid w:val="003D4331"/>
    <w:rsid w:val="003D5D20"/>
    <w:rsid w:val="003D6E61"/>
    <w:rsid w:val="003D7DCC"/>
    <w:rsid w:val="003E1CF3"/>
    <w:rsid w:val="003F0261"/>
    <w:rsid w:val="003F7428"/>
    <w:rsid w:val="004011DE"/>
    <w:rsid w:val="00401B6B"/>
    <w:rsid w:val="00410C1A"/>
    <w:rsid w:val="00411A1B"/>
    <w:rsid w:val="00413893"/>
    <w:rsid w:val="00417800"/>
    <w:rsid w:val="00423B78"/>
    <w:rsid w:val="004253A8"/>
    <w:rsid w:val="00425572"/>
    <w:rsid w:val="00430BCF"/>
    <w:rsid w:val="00430E08"/>
    <w:rsid w:val="00432C7F"/>
    <w:rsid w:val="004350AF"/>
    <w:rsid w:val="004352EE"/>
    <w:rsid w:val="0043535C"/>
    <w:rsid w:val="0043638B"/>
    <w:rsid w:val="0044286E"/>
    <w:rsid w:val="0044418F"/>
    <w:rsid w:val="004457AF"/>
    <w:rsid w:val="00446682"/>
    <w:rsid w:val="00450BB1"/>
    <w:rsid w:val="00451C42"/>
    <w:rsid w:val="00455E32"/>
    <w:rsid w:val="00455E4B"/>
    <w:rsid w:val="00461C59"/>
    <w:rsid w:val="0046237E"/>
    <w:rsid w:val="0046254C"/>
    <w:rsid w:val="00462D31"/>
    <w:rsid w:val="00464BA5"/>
    <w:rsid w:val="004677DD"/>
    <w:rsid w:val="00471264"/>
    <w:rsid w:val="004747A8"/>
    <w:rsid w:val="0047633C"/>
    <w:rsid w:val="0047652F"/>
    <w:rsid w:val="00481462"/>
    <w:rsid w:val="004831D1"/>
    <w:rsid w:val="00486A75"/>
    <w:rsid w:val="00486AD6"/>
    <w:rsid w:val="00493E68"/>
    <w:rsid w:val="00493FB6"/>
    <w:rsid w:val="004977B2"/>
    <w:rsid w:val="004A3C90"/>
    <w:rsid w:val="004A48F1"/>
    <w:rsid w:val="004A6F35"/>
    <w:rsid w:val="004B2FBF"/>
    <w:rsid w:val="004B382A"/>
    <w:rsid w:val="004B4A18"/>
    <w:rsid w:val="004B7380"/>
    <w:rsid w:val="004B7BE8"/>
    <w:rsid w:val="004C25CE"/>
    <w:rsid w:val="004C3E3D"/>
    <w:rsid w:val="004C69F3"/>
    <w:rsid w:val="004C77C0"/>
    <w:rsid w:val="004D012C"/>
    <w:rsid w:val="004D21F9"/>
    <w:rsid w:val="004D614C"/>
    <w:rsid w:val="004D768C"/>
    <w:rsid w:val="004E330D"/>
    <w:rsid w:val="004E3B56"/>
    <w:rsid w:val="004F0450"/>
    <w:rsid w:val="004F354D"/>
    <w:rsid w:val="004F465C"/>
    <w:rsid w:val="005049B3"/>
    <w:rsid w:val="00507BD9"/>
    <w:rsid w:val="00510580"/>
    <w:rsid w:val="00510F9D"/>
    <w:rsid w:val="00511C11"/>
    <w:rsid w:val="00514038"/>
    <w:rsid w:val="00514DD8"/>
    <w:rsid w:val="00515510"/>
    <w:rsid w:val="00522A63"/>
    <w:rsid w:val="005342EC"/>
    <w:rsid w:val="00534610"/>
    <w:rsid w:val="0053586F"/>
    <w:rsid w:val="005360DF"/>
    <w:rsid w:val="0053799A"/>
    <w:rsid w:val="00543B66"/>
    <w:rsid w:val="005445DB"/>
    <w:rsid w:val="00547D3C"/>
    <w:rsid w:val="0055222F"/>
    <w:rsid w:val="00553376"/>
    <w:rsid w:val="00557454"/>
    <w:rsid w:val="005607C0"/>
    <w:rsid w:val="00561DF9"/>
    <w:rsid w:val="00563EE2"/>
    <w:rsid w:val="00564A60"/>
    <w:rsid w:val="00564EED"/>
    <w:rsid w:val="00565111"/>
    <w:rsid w:val="00565FCC"/>
    <w:rsid w:val="0056615F"/>
    <w:rsid w:val="00570955"/>
    <w:rsid w:val="00572100"/>
    <w:rsid w:val="00572971"/>
    <w:rsid w:val="00572D7F"/>
    <w:rsid w:val="005734D4"/>
    <w:rsid w:val="005755BB"/>
    <w:rsid w:val="00575A7D"/>
    <w:rsid w:val="005814C8"/>
    <w:rsid w:val="00582C4B"/>
    <w:rsid w:val="00582FC9"/>
    <w:rsid w:val="005857D0"/>
    <w:rsid w:val="00586320"/>
    <w:rsid w:val="00587CD3"/>
    <w:rsid w:val="00587CD8"/>
    <w:rsid w:val="005900EA"/>
    <w:rsid w:val="0059147D"/>
    <w:rsid w:val="00591F37"/>
    <w:rsid w:val="00592002"/>
    <w:rsid w:val="00595354"/>
    <w:rsid w:val="00595F07"/>
    <w:rsid w:val="005965E1"/>
    <w:rsid w:val="0059756F"/>
    <w:rsid w:val="00597D43"/>
    <w:rsid w:val="005A03DA"/>
    <w:rsid w:val="005A0AE5"/>
    <w:rsid w:val="005A1741"/>
    <w:rsid w:val="005A177D"/>
    <w:rsid w:val="005A1D65"/>
    <w:rsid w:val="005A38EE"/>
    <w:rsid w:val="005A3EC5"/>
    <w:rsid w:val="005B0B92"/>
    <w:rsid w:val="005B1FFD"/>
    <w:rsid w:val="005B6F9D"/>
    <w:rsid w:val="005C17F7"/>
    <w:rsid w:val="005C2F5A"/>
    <w:rsid w:val="005C36A3"/>
    <w:rsid w:val="005C738A"/>
    <w:rsid w:val="005D1D70"/>
    <w:rsid w:val="005D2D5B"/>
    <w:rsid w:val="005D400A"/>
    <w:rsid w:val="005D5176"/>
    <w:rsid w:val="005D7141"/>
    <w:rsid w:val="005D779B"/>
    <w:rsid w:val="005D7E41"/>
    <w:rsid w:val="005E0185"/>
    <w:rsid w:val="005E04AF"/>
    <w:rsid w:val="005E5250"/>
    <w:rsid w:val="005E68EF"/>
    <w:rsid w:val="005F142D"/>
    <w:rsid w:val="005F1EE1"/>
    <w:rsid w:val="005F3224"/>
    <w:rsid w:val="005F6065"/>
    <w:rsid w:val="00600D44"/>
    <w:rsid w:val="006025B2"/>
    <w:rsid w:val="00604FE9"/>
    <w:rsid w:val="0060696C"/>
    <w:rsid w:val="00606A21"/>
    <w:rsid w:val="00607E0D"/>
    <w:rsid w:val="00611465"/>
    <w:rsid w:val="006127E6"/>
    <w:rsid w:val="00617E4C"/>
    <w:rsid w:val="00620868"/>
    <w:rsid w:val="006233DA"/>
    <w:rsid w:val="006243BE"/>
    <w:rsid w:val="006263F4"/>
    <w:rsid w:val="00630844"/>
    <w:rsid w:val="00631D8B"/>
    <w:rsid w:val="0063256A"/>
    <w:rsid w:val="006364AB"/>
    <w:rsid w:val="00636953"/>
    <w:rsid w:val="00643793"/>
    <w:rsid w:val="006464CC"/>
    <w:rsid w:val="0065112A"/>
    <w:rsid w:val="00652585"/>
    <w:rsid w:val="00652B52"/>
    <w:rsid w:val="00653AFC"/>
    <w:rsid w:val="00654DF7"/>
    <w:rsid w:val="00655443"/>
    <w:rsid w:val="00655E9A"/>
    <w:rsid w:val="00656C52"/>
    <w:rsid w:val="006624E2"/>
    <w:rsid w:val="00664242"/>
    <w:rsid w:val="00664758"/>
    <w:rsid w:val="00666B79"/>
    <w:rsid w:val="006737D0"/>
    <w:rsid w:val="006765AF"/>
    <w:rsid w:val="00677ABC"/>
    <w:rsid w:val="00680D64"/>
    <w:rsid w:val="006812FF"/>
    <w:rsid w:val="006832F7"/>
    <w:rsid w:val="0068557B"/>
    <w:rsid w:val="00686529"/>
    <w:rsid w:val="00686A9C"/>
    <w:rsid w:val="00690F9C"/>
    <w:rsid w:val="0069177D"/>
    <w:rsid w:val="00695FA4"/>
    <w:rsid w:val="00696504"/>
    <w:rsid w:val="00696C59"/>
    <w:rsid w:val="00697247"/>
    <w:rsid w:val="00697A52"/>
    <w:rsid w:val="006A18CD"/>
    <w:rsid w:val="006A1B8C"/>
    <w:rsid w:val="006A3E4A"/>
    <w:rsid w:val="006A4F68"/>
    <w:rsid w:val="006A6E9C"/>
    <w:rsid w:val="006B1DE7"/>
    <w:rsid w:val="006B3814"/>
    <w:rsid w:val="006B4E0C"/>
    <w:rsid w:val="006B634D"/>
    <w:rsid w:val="006B6A02"/>
    <w:rsid w:val="006C0C50"/>
    <w:rsid w:val="006C1D27"/>
    <w:rsid w:val="006C2AF3"/>
    <w:rsid w:val="006C3920"/>
    <w:rsid w:val="006C4BEE"/>
    <w:rsid w:val="006C5352"/>
    <w:rsid w:val="006C57BD"/>
    <w:rsid w:val="006D002A"/>
    <w:rsid w:val="006D2874"/>
    <w:rsid w:val="006D4D4F"/>
    <w:rsid w:val="006D5811"/>
    <w:rsid w:val="006D6C52"/>
    <w:rsid w:val="006D70D7"/>
    <w:rsid w:val="006E665D"/>
    <w:rsid w:val="006E70D0"/>
    <w:rsid w:val="006E7701"/>
    <w:rsid w:val="006E7EBC"/>
    <w:rsid w:val="006F1134"/>
    <w:rsid w:val="006F15A3"/>
    <w:rsid w:val="006F2EC2"/>
    <w:rsid w:val="006F3B38"/>
    <w:rsid w:val="006F5FD9"/>
    <w:rsid w:val="00702611"/>
    <w:rsid w:val="00702E00"/>
    <w:rsid w:val="00703994"/>
    <w:rsid w:val="00705204"/>
    <w:rsid w:val="007075CF"/>
    <w:rsid w:val="00710B51"/>
    <w:rsid w:val="00711305"/>
    <w:rsid w:val="007128F0"/>
    <w:rsid w:val="00714533"/>
    <w:rsid w:val="00714B6E"/>
    <w:rsid w:val="00716698"/>
    <w:rsid w:val="00720D84"/>
    <w:rsid w:val="007225D3"/>
    <w:rsid w:val="007232BB"/>
    <w:rsid w:val="00725DF6"/>
    <w:rsid w:val="00725E85"/>
    <w:rsid w:val="007320EE"/>
    <w:rsid w:val="00732E5F"/>
    <w:rsid w:val="00734440"/>
    <w:rsid w:val="00737A4B"/>
    <w:rsid w:val="00741AB2"/>
    <w:rsid w:val="00743456"/>
    <w:rsid w:val="007445F8"/>
    <w:rsid w:val="00745A1A"/>
    <w:rsid w:val="0075180C"/>
    <w:rsid w:val="0075198B"/>
    <w:rsid w:val="00755C1D"/>
    <w:rsid w:val="00756FBD"/>
    <w:rsid w:val="00757BA1"/>
    <w:rsid w:val="007606BD"/>
    <w:rsid w:val="00760A30"/>
    <w:rsid w:val="00761400"/>
    <w:rsid w:val="007622A3"/>
    <w:rsid w:val="007656BE"/>
    <w:rsid w:val="00770140"/>
    <w:rsid w:val="007731A3"/>
    <w:rsid w:val="00777303"/>
    <w:rsid w:val="007779BF"/>
    <w:rsid w:val="00777D66"/>
    <w:rsid w:val="00781D2A"/>
    <w:rsid w:val="00783224"/>
    <w:rsid w:val="00785EC3"/>
    <w:rsid w:val="00785EF8"/>
    <w:rsid w:val="00787219"/>
    <w:rsid w:val="00787E80"/>
    <w:rsid w:val="00790B72"/>
    <w:rsid w:val="0079130A"/>
    <w:rsid w:val="0079525C"/>
    <w:rsid w:val="007A0813"/>
    <w:rsid w:val="007A1F99"/>
    <w:rsid w:val="007A2EAC"/>
    <w:rsid w:val="007A3281"/>
    <w:rsid w:val="007A4AB1"/>
    <w:rsid w:val="007A4BD5"/>
    <w:rsid w:val="007A52E9"/>
    <w:rsid w:val="007A7129"/>
    <w:rsid w:val="007B2E5C"/>
    <w:rsid w:val="007B607B"/>
    <w:rsid w:val="007B7EB5"/>
    <w:rsid w:val="007C0C04"/>
    <w:rsid w:val="007C5E62"/>
    <w:rsid w:val="007D2BB9"/>
    <w:rsid w:val="007D5770"/>
    <w:rsid w:val="007D6C0B"/>
    <w:rsid w:val="007D728B"/>
    <w:rsid w:val="007D7455"/>
    <w:rsid w:val="007E0801"/>
    <w:rsid w:val="007E21BC"/>
    <w:rsid w:val="007E3EDF"/>
    <w:rsid w:val="007E5170"/>
    <w:rsid w:val="007E54F3"/>
    <w:rsid w:val="007E6DAF"/>
    <w:rsid w:val="007F06CD"/>
    <w:rsid w:val="007F0E3F"/>
    <w:rsid w:val="007F526C"/>
    <w:rsid w:val="00800EFB"/>
    <w:rsid w:val="00802683"/>
    <w:rsid w:val="0080398F"/>
    <w:rsid w:val="00803A9C"/>
    <w:rsid w:val="008066DD"/>
    <w:rsid w:val="00807BB5"/>
    <w:rsid w:val="008100F4"/>
    <w:rsid w:val="00810EDF"/>
    <w:rsid w:val="008123F7"/>
    <w:rsid w:val="00813325"/>
    <w:rsid w:val="00813FFE"/>
    <w:rsid w:val="00816AF0"/>
    <w:rsid w:val="00821866"/>
    <w:rsid w:val="008232E0"/>
    <w:rsid w:val="00823C78"/>
    <w:rsid w:val="00825184"/>
    <w:rsid w:val="0082535E"/>
    <w:rsid w:val="00825DB1"/>
    <w:rsid w:val="00827249"/>
    <w:rsid w:val="00827BE4"/>
    <w:rsid w:val="00833C34"/>
    <w:rsid w:val="008358F0"/>
    <w:rsid w:val="00835DF4"/>
    <w:rsid w:val="008370FB"/>
    <w:rsid w:val="00837165"/>
    <w:rsid w:val="00837DF7"/>
    <w:rsid w:val="00840AAA"/>
    <w:rsid w:val="00841E10"/>
    <w:rsid w:val="00843084"/>
    <w:rsid w:val="008445C2"/>
    <w:rsid w:val="00845167"/>
    <w:rsid w:val="00845C17"/>
    <w:rsid w:val="00846A9C"/>
    <w:rsid w:val="00853AA4"/>
    <w:rsid w:val="00853D6E"/>
    <w:rsid w:val="008564F8"/>
    <w:rsid w:val="00862A55"/>
    <w:rsid w:val="00863A90"/>
    <w:rsid w:val="00864F7E"/>
    <w:rsid w:val="00865584"/>
    <w:rsid w:val="0086731A"/>
    <w:rsid w:val="0087148C"/>
    <w:rsid w:val="00876881"/>
    <w:rsid w:val="00877132"/>
    <w:rsid w:val="0087732D"/>
    <w:rsid w:val="00883C3C"/>
    <w:rsid w:val="008856FD"/>
    <w:rsid w:val="00890C70"/>
    <w:rsid w:val="00891976"/>
    <w:rsid w:val="00893493"/>
    <w:rsid w:val="00894EB4"/>
    <w:rsid w:val="00895DE1"/>
    <w:rsid w:val="008A2151"/>
    <w:rsid w:val="008A34DD"/>
    <w:rsid w:val="008A60F5"/>
    <w:rsid w:val="008B3D51"/>
    <w:rsid w:val="008B3D8C"/>
    <w:rsid w:val="008B502B"/>
    <w:rsid w:val="008B675F"/>
    <w:rsid w:val="008B6FE5"/>
    <w:rsid w:val="008B7085"/>
    <w:rsid w:val="008C59E7"/>
    <w:rsid w:val="008D1DEE"/>
    <w:rsid w:val="008D2459"/>
    <w:rsid w:val="008D2553"/>
    <w:rsid w:val="008D2BC4"/>
    <w:rsid w:val="008D3035"/>
    <w:rsid w:val="008D364A"/>
    <w:rsid w:val="008D37E6"/>
    <w:rsid w:val="008D463E"/>
    <w:rsid w:val="008D4A00"/>
    <w:rsid w:val="008E066C"/>
    <w:rsid w:val="008E10AE"/>
    <w:rsid w:val="008E12A4"/>
    <w:rsid w:val="008E31C2"/>
    <w:rsid w:val="008E76F1"/>
    <w:rsid w:val="008E773F"/>
    <w:rsid w:val="008F3181"/>
    <w:rsid w:val="008F499E"/>
    <w:rsid w:val="008F51AD"/>
    <w:rsid w:val="008F7032"/>
    <w:rsid w:val="008F7D8B"/>
    <w:rsid w:val="00903033"/>
    <w:rsid w:val="00907F81"/>
    <w:rsid w:val="00911363"/>
    <w:rsid w:val="00916592"/>
    <w:rsid w:val="009169D5"/>
    <w:rsid w:val="0091710C"/>
    <w:rsid w:val="00917F90"/>
    <w:rsid w:val="0092036A"/>
    <w:rsid w:val="00921B5D"/>
    <w:rsid w:val="00921D68"/>
    <w:rsid w:val="00922CAB"/>
    <w:rsid w:val="00923871"/>
    <w:rsid w:val="009244AF"/>
    <w:rsid w:val="00924E59"/>
    <w:rsid w:val="00925B6A"/>
    <w:rsid w:val="00926C58"/>
    <w:rsid w:val="009307B7"/>
    <w:rsid w:val="0093195D"/>
    <w:rsid w:val="00932EB4"/>
    <w:rsid w:val="0093736E"/>
    <w:rsid w:val="009375BE"/>
    <w:rsid w:val="0094118F"/>
    <w:rsid w:val="00942620"/>
    <w:rsid w:val="009472AC"/>
    <w:rsid w:val="00947A79"/>
    <w:rsid w:val="00953781"/>
    <w:rsid w:val="0095416B"/>
    <w:rsid w:val="009557F2"/>
    <w:rsid w:val="0096373D"/>
    <w:rsid w:val="00963AA2"/>
    <w:rsid w:val="009641B3"/>
    <w:rsid w:val="009805DC"/>
    <w:rsid w:val="0098209B"/>
    <w:rsid w:val="0098675B"/>
    <w:rsid w:val="009904CA"/>
    <w:rsid w:val="00990E10"/>
    <w:rsid w:val="00991185"/>
    <w:rsid w:val="00993AB3"/>
    <w:rsid w:val="00995291"/>
    <w:rsid w:val="009953DC"/>
    <w:rsid w:val="00995D38"/>
    <w:rsid w:val="00996059"/>
    <w:rsid w:val="00997F91"/>
    <w:rsid w:val="009A02C2"/>
    <w:rsid w:val="009A21F8"/>
    <w:rsid w:val="009A40F4"/>
    <w:rsid w:val="009A4312"/>
    <w:rsid w:val="009A47F5"/>
    <w:rsid w:val="009A5204"/>
    <w:rsid w:val="009A569A"/>
    <w:rsid w:val="009A65FB"/>
    <w:rsid w:val="009B0EEA"/>
    <w:rsid w:val="009B0F2F"/>
    <w:rsid w:val="009B27B2"/>
    <w:rsid w:val="009B3A87"/>
    <w:rsid w:val="009B4351"/>
    <w:rsid w:val="009B6BD8"/>
    <w:rsid w:val="009C0188"/>
    <w:rsid w:val="009C1CA5"/>
    <w:rsid w:val="009C1E7D"/>
    <w:rsid w:val="009C29FB"/>
    <w:rsid w:val="009C53D6"/>
    <w:rsid w:val="009C61DC"/>
    <w:rsid w:val="009D203F"/>
    <w:rsid w:val="009D2783"/>
    <w:rsid w:val="009D2CC5"/>
    <w:rsid w:val="009D55C6"/>
    <w:rsid w:val="009D74DF"/>
    <w:rsid w:val="009E27BF"/>
    <w:rsid w:val="009E3D06"/>
    <w:rsid w:val="009E670B"/>
    <w:rsid w:val="009F1650"/>
    <w:rsid w:val="009F5B17"/>
    <w:rsid w:val="009F7A3F"/>
    <w:rsid w:val="00A00765"/>
    <w:rsid w:val="00A00D05"/>
    <w:rsid w:val="00A015EC"/>
    <w:rsid w:val="00A02AB6"/>
    <w:rsid w:val="00A05434"/>
    <w:rsid w:val="00A0652C"/>
    <w:rsid w:val="00A0783F"/>
    <w:rsid w:val="00A12B5C"/>
    <w:rsid w:val="00A1346B"/>
    <w:rsid w:val="00A17476"/>
    <w:rsid w:val="00A212A9"/>
    <w:rsid w:val="00A2273D"/>
    <w:rsid w:val="00A30502"/>
    <w:rsid w:val="00A329C3"/>
    <w:rsid w:val="00A32D83"/>
    <w:rsid w:val="00A33399"/>
    <w:rsid w:val="00A358C4"/>
    <w:rsid w:val="00A37853"/>
    <w:rsid w:val="00A37BDB"/>
    <w:rsid w:val="00A4000E"/>
    <w:rsid w:val="00A4039E"/>
    <w:rsid w:val="00A42A14"/>
    <w:rsid w:val="00A449D1"/>
    <w:rsid w:val="00A44EE5"/>
    <w:rsid w:val="00A44F61"/>
    <w:rsid w:val="00A4667D"/>
    <w:rsid w:val="00A47F92"/>
    <w:rsid w:val="00A51028"/>
    <w:rsid w:val="00A5135F"/>
    <w:rsid w:val="00A53F72"/>
    <w:rsid w:val="00A569A1"/>
    <w:rsid w:val="00A5793F"/>
    <w:rsid w:val="00A60756"/>
    <w:rsid w:val="00A6568E"/>
    <w:rsid w:val="00A672BE"/>
    <w:rsid w:val="00A67536"/>
    <w:rsid w:val="00A67B7E"/>
    <w:rsid w:val="00A74CEF"/>
    <w:rsid w:val="00A80357"/>
    <w:rsid w:val="00A82B88"/>
    <w:rsid w:val="00A83850"/>
    <w:rsid w:val="00A843E8"/>
    <w:rsid w:val="00A849DB"/>
    <w:rsid w:val="00A859F4"/>
    <w:rsid w:val="00A86125"/>
    <w:rsid w:val="00A879E6"/>
    <w:rsid w:val="00A9141E"/>
    <w:rsid w:val="00A915EC"/>
    <w:rsid w:val="00A933D6"/>
    <w:rsid w:val="00A9378E"/>
    <w:rsid w:val="00A9409E"/>
    <w:rsid w:val="00AA1952"/>
    <w:rsid w:val="00AA6CE5"/>
    <w:rsid w:val="00AB042D"/>
    <w:rsid w:val="00AB0D14"/>
    <w:rsid w:val="00AB2BD3"/>
    <w:rsid w:val="00AB3AD3"/>
    <w:rsid w:val="00AB5B7F"/>
    <w:rsid w:val="00AC1DD6"/>
    <w:rsid w:val="00AC28BA"/>
    <w:rsid w:val="00AC2FC7"/>
    <w:rsid w:val="00AC3DC6"/>
    <w:rsid w:val="00AD1FCD"/>
    <w:rsid w:val="00AD5F2F"/>
    <w:rsid w:val="00AD6F63"/>
    <w:rsid w:val="00AE05A9"/>
    <w:rsid w:val="00AE0D80"/>
    <w:rsid w:val="00AE1F6B"/>
    <w:rsid w:val="00AE2F7B"/>
    <w:rsid w:val="00AE3245"/>
    <w:rsid w:val="00AE3794"/>
    <w:rsid w:val="00AE4236"/>
    <w:rsid w:val="00AE77E5"/>
    <w:rsid w:val="00AF052D"/>
    <w:rsid w:val="00AF4BFE"/>
    <w:rsid w:val="00AF79D1"/>
    <w:rsid w:val="00B01150"/>
    <w:rsid w:val="00B06264"/>
    <w:rsid w:val="00B067BC"/>
    <w:rsid w:val="00B06BAD"/>
    <w:rsid w:val="00B07FEB"/>
    <w:rsid w:val="00B11003"/>
    <w:rsid w:val="00B11A46"/>
    <w:rsid w:val="00B1332F"/>
    <w:rsid w:val="00B15FB7"/>
    <w:rsid w:val="00B21CC8"/>
    <w:rsid w:val="00B2340A"/>
    <w:rsid w:val="00B262E9"/>
    <w:rsid w:val="00B26FDD"/>
    <w:rsid w:val="00B30B3F"/>
    <w:rsid w:val="00B345C3"/>
    <w:rsid w:val="00B35842"/>
    <w:rsid w:val="00B36451"/>
    <w:rsid w:val="00B37673"/>
    <w:rsid w:val="00B419A3"/>
    <w:rsid w:val="00B429D7"/>
    <w:rsid w:val="00B44103"/>
    <w:rsid w:val="00B44471"/>
    <w:rsid w:val="00B45296"/>
    <w:rsid w:val="00B45885"/>
    <w:rsid w:val="00B509B1"/>
    <w:rsid w:val="00B56060"/>
    <w:rsid w:val="00B56502"/>
    <w:rsid w:val="00B56E40"/>
    <w:rsid w:val="00B57223"/>
    <w:rsid w:val="00B57EAF"/>
    <w:rsid w:val="00B6679E"/>
    <w:rsid w:val="00B7116B"/>
    <w:rsid w:val="00B7675B"/>
    <w:rsid w:val="00B769F3"/>
    <w:rsid w:val="00B840DD"/>
    <w:rsid w:val="00B84773"/>
    <w:rsid w:val="00B85671"/>
    <w:rsid w:val="00B87E34"/>
    <w:rsid w:val="00B90109"/>
    <w:rsid w:val="00B91599"/>
    <w:rsid w:val="00B94740"/>
    <w:rsid w:val="00B95D5A"/>
    <w:rsid w:val="00B97143"/>
    <w:rsid w:val="00BA2926"/>
    <w:rsid w:val="00BA3D80"/>
    <w:rsid w:val="00BA5677"/>
    <w:rsid w:val="00BA5D17"/>
    <w:rsid w:val="00BA66EB"/>
    <w:rsid w:val="00BA7B9E"/>
    <w:rsid w:val="00BA7BD2"/>
    <w:rsid w:val="00BB0CA5"/>
    <w:rsid w:val="00BB322A"/>
    <w:rsid w:val="00BB3E3A"/>
    <w:rsid w:val="00BB4CE7"/>
    <w:rsid w:val="00BB5B3C"/>
    <w:rsid w:val="00BB7700"/>
    <w:rsid w:val="00BB7E3E"/>
    <w:rsid w:val="00BB7EBD"/>
    <w:rsid w:val="00BC0F3C"/>
    <w:rsid w:val="00BC266D"/>
    <w:rsid w:val="00BC347D"/>
    <w:rsid w:val="00BC749A"/>
    <w:rsid w:val="00BD0FAC"/>
    <w:rsid w:val="00BD6EE9"/>
    <w:rsid w:val="00BD7883"/>
    <w:rsid w:val="00BD7D23"/>
    <w:rsid w:val="00BE087D"/>
    <w:rsid w:val="00BE2335"/>
    <w:rsid w:val="00BE440D"/>
    <w:rsid w:val="00BE5FF2"/>
    <w:rsid w:val="00BE6CBA"/>
    <w:rsid w:val="00BF35A2"/>
    <w:rsid w:val="00C01D6D"/>
    <w:rsid w:val="00C03F51"/>
    <w:rsid w:val="00C05A4A"/>
    <w:rsid w:val="00C0675C"/>
    <w:rsid w:val="00C06E42"/>
    <w:rsid w:val="00C0728E"/>
    <w:rsid w:val="00C134EB"/>
    <w:rsid w:val="00C13877"/>
    <w:rsid w:val="00C21710"/>
    <w:rsid w:val="00C22108"/>
    <w:rsid w:val="00C26C91"/>
    <w:rsid w:val="00C27CD3"/>
    <w:rsid w:val="00C27CF0"/>
    <w:rsid w:val="00C3329C"/>
    <w:rsid w:val="00C367C4"/>
    <w:rsid w:val="00C368F9"/>
    <w:rsid w:val="00C36B30"/>
    <w:rsid w:val="00C40C43"/>
    <w:rsid w:val="00C42845"/>
    <w:rsid w:val="00C458A0"/>
    <w:rsid w:val="00C52796"/>
    <w:rsid w:val="00C55FE3"/>
    <w:rsid w:val="00C60479"/>
    <w:rsid w:val="00C61CE8"/>
    <w:rsid w:val="00C65724"/>
    <w:rsid w:val="00C65B68"/>
    <w:rsid w:val="00C65EA2"/>
    <w:rsid w:val="00C6690E"/>
    <w:rsid w:val="00C67314"/>
    <w:rsid w:val="00C70139"/>
    <w:rsid w:val="00C719F4"/>
    <w:rsid w:val="00C721BC"/>
    <w:rsid w:val="00C72DCF"/>
    <w:rsid w:val="00C73565"/>
    <w:rsid w:val="00C7449D"/>
    <w:rsid w:val="00C769AC"/>
    <w:rsid w:val="00C77043"/>
    <w:rsid w:val="00C778F3"/>
    <w:rsid w:val="00C817C6"/>
    <w:rsid w:val="00C840ED"/>
    <w:rsid w:val="00C84B2D"/>
    <w:rsid w:val="00C90594"/>
    <w:rsid w:val="00C92835"/>
    <w:rsid w:val="00C93B14"/>
    <w:rsid w:val="00C968DF"/>
    <w:rsid w:val="00C96A72"/>
    <w:rsid w:val="00CA4EFF"/>
    <w:rsid w:val="00CA56A7"/>
    <w:rsid w:val="00CA5E6E"/>
    <w:rsid w:val="00CA6BCD"/>
    <w:rsid w:val="00CB2976"/>
    <w:rsid w:val="00CB3EAF"/>
    <w:rsid w:val="00CB54B0"/>
    <w:rsid w:val="00CC040F"/>
    <w:rsid w:val="00CC42EA"/>
    <w:rsid w:val="00CC7459"/>
    <w:rsid w:val="00CC7A4D"/>
    <w:rsid w:val="00CD1187"/>
    <w:rsid w:val="00CD2451"/>
    <w:rsid w:val="00CD3209"/>
    <w:rsid w:val="00CD3B7D"/>
    <w:rsid w:val="00CD51C8"/>
    <w:rsid w:val="00CE448D"/>
    <w:rsid w:val="00CE7FBE"/>
    <w:rsid w:val="00CF1BB8"/>
    <w:rsid w:val="00CF2DF4"/>
    <w:rsid w:val="00CF3A7D"/>
    <w:rsid w:val="00CF407C"/>
    <w:rsid w:val="00D0182F"/>
    <w:rsid w:val="00D02D8A"/>
    <w:rsid w:val="00D043A6"/>
    <w:rsid w:val="00D05EDE"/>
    <w:rsid w:val="00D06B99"/>
    <w:rsid w:val="00D074A3"/>
    <w:rsid w:val="00D1651A"/>
    <w:rsid w:val="00D22631"/>
    <w:rsid w:val="00D2302B"/>
    <w:rsid w:val="00D24CF8"/>
    <w:rsid w:val="00D2734F"/>
    <w:rsid w:val="00D31C1C"/>
    <w:rsid w:val="00D31EFC"/>
    <w:rsid w:val="00D341D7"/>
    <w:rsid w:val="00D35972"/>
    <w:rsid w:val="00D37CBA"/>
    <w:rsid w:val="00D407C4"/>
    <w:rsid w:val="00D40F56"/>
    <w:rsid w:val="00D44EC5"/>
    <w:rsid w:val="00D45780"/>
    <w:rsid w:val="00D46707"/>
    <w:rsid w:val="00D52652"/>
    <w:rsid w:val="00D53ED9"/>
    <w:rsid w:val="00D53FC4"/>
    <w:rsid w:val="00D54046"/>
    <w:rsid w:val="00D5597C"/>
    <w:rsid w:val="00D60070"/>
    <w:rsid w:val="00D619F6"/>
    <w:rsid w:val="00D6445F"/>
    <w:rsid w:val="00D65715"/>
    <w:rsid w:val="00D77592"/>
    <w:rsid w:val="00D778F8"/>
    <w:rsid w:val="00D82C39"/>
    <w:rsid w:val="00D90E4E"/>
    <w:rsid w:val="00D9267F"/>
    <w:rsid w:val="00D94DBC"/>
    <w:rsid w:val="00D973AE"/>
    <w:rsid w:val="00DA0339"/>
    <w:rsid w:val="00DA17B4"/>
    <w:rsid w:val="00DA59B5"/>
    <w:rsid w:val="00DA77A0"/>
    <w:rsid w:val="00DB07BE"/>
    <w:rsid w:val="00DB4073"/>
    <w:rsid w:val="00DB5B18"/>
    <w:rsid w:val="00DB74E4"/>
    <w:rsid w:val="00DC0427"/>
    <w:rsid w:val="00DC0773"/>
    <w:rsid w:val="00DC1845"/>
    <w:rsid w:val="00DC23EE"/>
    <w:rsid w:val="00DC5BB6"/>
    <w:rsid w:val="00DD29AD"/>
    <w:rsid w:val="00DD2C65"/>
    <w:rsid w:val="00DD4364"/>
    <w:rsid w:val="00DD6AF9"/>
    <w:rsid w:val="00DD7142"/>
    <w:rsid w:val="00DE2D03"/>
    <w:rsid w:val="00DE2E72"/>
    <w:rsid w:val="00DE3226"/>
    <w:rsid w:val="00DE48E3"/>
    <w:rsid w:val="00DE7AFB"/>
    <w:rsid w:val="00DF443B"/>
    <w:rsid w:val="00DF4AEC"/>
    <w:rsid w:val="00DF5E19"/>
    <w:rsid w:val="00DF7D13"/>
    <w:rsid w:val="00E003FD"/>
    <w:rsid w:val="00E03D1B"/>
    <w:rsid w:val="00E0401F"/>
    <w:rsid w:val="00E16C6D"/>
    <w:rsid w:val="00E2077A"/>
    <w:rsid w:val="00E237BA"/>
    <w:rsid w:val="00E24101"/>
    <w:rsid w:val="00E27D5D"/>
    <w:rsid w:val="00E3066E"/>
    <w:rsid w:val="00E308B6"/>
    <w:rsid w:val="00E32410"/>
    <w:rsid w:val="00E32A37"/>
    <w:rsid w:val="00E3327D"/>
    <w:rsid w:val="00E359A5"/>
    <w:rsid w:val="00E3609E"/>
    <w:rsid w:val="00E37F20"/>
    <w:rsid w:val="00E405A9"/>
    <w:rsid w:val="00E41682"/>
    <w:rsid w:val="00E428E0"/>
    <w:rsid w:val="00E42B61"/>
    <w:rsid w:val="00E47886"/>
    <w:rsid w:val="00E47D15"/>
    <w:rsid w:val="00E527A9"/>
    <w:rsid w:val="00E60089"/>
    <w:rsid w:val="00E65DFD"/>
    <w:rsid w:val="00E66BB8"/>
    <w:rsid w:val="00E674FA"/>
    <w:rsid w:val="00E67C1A"/>
    <w:rsid w:val="00E76459"/>
    <w:rsid w:val="00E7751F"/>
    <w:rsid w:val="00E80433"/>
    <w:rsid w:val="00E82397"/>
    <w:rsid w:val="00E82C31"/>
    <w:rsid w:val="00E85805"/>
    <w:rsid w:val="00E85CDE"/>
    <w:rsid w:val="00E94B19"/>
    <w:rsid w:val="00E9509E"/>
    <w:rsid w:val="00E95563"/>
    <w:rsid w:val="00E96931"/>
    <w:rsid w:val="00EA2CC2"/>
    <w:rsid w:val="00EA2CC7"/>
    <w:rsid w:val="00EA3089"/>
    <w:rsid w:val="00EA53C8"/>
    <w:rsid w:val="00EA558B"/>
    <w:rsid w:val="00EB039E"/>
    <w:rsid w:val="00EB2C19"/>
    <w:rsid w:val="00EB3D60"/>
    <w:rsid w:val="00EB439D"/>
    <w:rsid w:val="00EB460B"/>
    <w:rsid w:val="00EC0D22"/>
    <w:rsid w:val="00EC1247"/>
    <w:rsid w:val="00EC1A7F"/>
    <w:rsid w:val="00EC3953"/>
    <w:rsid w:val="00EC3B7B"/>
    <w:rsid w:val="00EC442B"/>
    <w:rsid w:val="00EC457F"/>
    <w:rsid w:val="00EC5855"/>
    <w:rsid w:val="00EC79A0"/>
    <w:rsid w:val="00EC7EA3"/>
    <w:rsid w:val="00ED158C"/>
    <w:rsid w:val="00ED3817"/>
    <w:rsid w:val="00ED4DE9"/>
    <w:rsid w:val="00ED5564"/>
    <w:rsid w:val="00EE0005"/>
    <w:rsid w:val="00EE0345"/>
    <w:rsid w:val="00EE0418"/>
    <w:rsid w:val="00EE080F"/>
    <w:rsid w:val="00EE1083"/>
    <w:rsid w:val="00EE1871"/>
    <w:rsid w:val="00EE1C9B"/>
    <w:rsid w:val="00EE2D3A"/>
    <w:rsid w:val="00EE38C5"/>
    <w:rsid w:val="00EE5AF2"/>
    <w:rsid w:val="00EF0B69"/>
    <w:rsid w:val="00EF241C"/>
    <w:rsid w:val="00EF33A0"/>
    <w:rsid w:val="00F01E84"/>
    <w:rsid w:val="00F01F78"/>
    <w:rsid w:val="00F022FC"/>
    <w:rsid w:val="00F032D3"/>
    <w:rsid w:val="00F04204"/>
    <w:rsid w:val="00F0531F"/>
    <w:rsid w:val="00F058B3"/>
    <w:rsid w:val="00F05E2A"/>
    <w:rsid w:val="00F06A82"/>
    <w:rsid w:val="00F071B2"/>
    <w:rsid w:val="00F14E85"/>
    <w:rsid w:val="00F20516"/>
    <w:rsid w:val="00F2211A"/>
    <w:rsid w:val="00F23B3D"/>
    <w:rsid w:val="00F259CA"/>
    <w:rsid w:val="00F271E9"/>
    <w:rsid w:val="00F27AF7"/>
    <w:rsid w:val="00F27E28"/>
    <w:rsid w:val="00F3003D"/>
    <w:rsid w:val="00F302B5"/>
    <w:rsid w:val="00F30683"/>
    <w:rsid w:val="00F3130D"/>
    <w:rsid w:val="00F32DDF"/>
    <w:rsid w:val="00F33ECD"/>
    <w:rsid w:val="00F344A1"/>
    <w:rsid w:val="00F35E12"/>
    <w:rsid w:val="00F36894"/>
    <w:rsid w:val="00F3694B"/>
    <w:rsid w:val="00F41B36"/>
    <w:rsid w:val="00F42737"/>
    <w:rsid w:val="00F441BF"/>
    <w:rsid w:val="00F470BD"/>
    <w:rsid w:val="00F52674"/>
    <w:rsid w:val="00F529C3"/>
    <w:rsid w:val="00F53E9A"/>
    <w:rsid w:val="00F5590C"/>
    <w:rsid w:val="00F56623"/>
    <w:rsid w:val="00F617F8"/>
    <w:rsid w:val="00F62E12"/>
    <w:rsid w:val="00F637BE"/>
    <w:rsid w:val="00F64CF8"/>
    <w:rsid w:val="00F6621B"/>
    <w:rsid w:val="00F74BDB"/>
    <w:rsid w:val="00F77766"/>
    <w:rsid w:val="00F7786C"/>
    <w:rsid w:val="00F77C08"/>
    <w:rsid w:val="00F77C6C"/>
    <w:rsid w:val="00F80109"/>
    <w:rsid w:val="00F811B2"/>
    <w:rsid w:val="00F814F9"/>
    <w:rsid w:val="00F81C0C"/>
    <w:rsid w:val="00F81F1B"/>
    <w:rsid w:val="00F83811"/>
    <w:rsid w:val="00F83E75"/>
    <w:rsid w:val="00F84B94"/>
    <w:rsid w:val="00F861F6"/>
    <w:rsid w:val="00F901CD"/>
    <w:rsid w:val="00F906BD"/>
    <w:rsid w:val="00F90936"/>
    <w:rsid w:val="00F916E9"/>
    <w:rsid w:val="00F930A7"/>
    <w:rsid w:val="00F96208"/>
    <w:rsid w:val="00F963DA"/>
    <w:rsid w:val="00F974C2"/>
    <w:rsid w:val="00FA1499"/>
    <w:rsid w:val="00FA5F4B"/>
    <w:rsid w:val="00FA640D"/>
    <w:rsid w:val="00FB3CDE"/>
    <w:rsid w:val="00FB5295"/>
    <w:rsid w:val="00FB660A"/>
    <w:rsid w:val="00FC2AA2"/>
    <w:rsid w:val="00FC38A8"/>
    <w:rsid w:val="00FC4029"/>
    <w:rsid w:val="00FC48E4"/>
    <w:rsid w:val="00FC5168"/>
    <w:rsid w:val="00FC62B0"/>
    <w:rsid w:val="00FC6B3A"/>
    <w:rsid w:val="00FD1614"/>
    <w:rsid w:val="00FD37DC"/>
    <w:rsid w:val="00FD6556"/>
    <w:rsid w:val="00FE0738"/>
    <w:rsid w:val="00FE1525"/>
    <w:rsid w:val="00FE1ADB"/>
    <w:rsid w:val="00FE2B89"/>
    <w:rsid w:val="00FE2CF5"/>
    <w:rsid w:val="00FE30D1"/>
    <w:rsid w:val="00FE53E7"/>
    <w:rsid w:val="00FE70DA"/>
    <w:rsid w:val="00FF1AD4"/>
    <w:rsid w:val="00FF267B"/>
    <w:rsid w:val="00FF3423"/>
    <w:rsid w:val="00FF3519"/>
    <w:rsid w:val="00FF7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1B3579"/>
  <w15:chartTrackingRefBased/>
  <w15:docId w15:val="{691809BF-2492-3643-9DDA-D6F3AC6BC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7DD"/>
    <w:rPr>
      <w:rFonts w:eastAsia="Times New Roman"/>
      <w:kern w:val="0"/>
      <w14:ligatures w14:val="none"/>
    </w:rPr>
  </w:style>
  <w:style w:type="paragraph" w:styleId="Heading1">
    <w:name w:val="heading 1"/>
    <w:basedOn w:val="Normal"/>
    <w:next w:val="Normal"/>
    <w:link w:val="Heading1Char"/>
    <w:uiPriority w:val="9"/>
    <w:qFormat/>
    <w:rsid w:val="004677D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77D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77D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77DD"/>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677DD"/>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677DD"/>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677DD"/>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677DD"/>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677DD"/>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7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77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77D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7D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677D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677D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677D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677D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677D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677D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77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7D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77D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677DD"/>
    <w:pPr>
      <w:spacing w:before="160" w:after="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4677DD"/>
    <w:rPr>
      <w:i/>
      <w:iCs/>
      <w:color w:val="404040" w:themeColor="text1" w:themeTint="BF"/>
    </w:rPr>
  </w:style>
  <w:style w:type="paragraph" w:styleId="ListParagraph">
    <w:name w:val="List Paragraph"/>
    <w:basedOn w:val="Normal"/>
    <w:uiPriority w:val="34"/>
    <w:qFormat/>
    <w:rsid w:val="004677DD"/>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4677DD"/>
    <w:rPr>
      <w:i/>
      <w:iCs/>
      <w:color w:val="0F4761" w:themeColor="accent1" w:themeShade="BF"/>
    </w:rPr>
  </w:style>
  <w:style w:type="paragraph" w:styleId="IntenseQuote">
    <w:name w:val="Intense Quote"/>
    <w:basedOn w:val="Normal"/>
    <w:next w:val="Normal"/>
    <w:link w:val="IntenseQuoteChar"/>
    <w:uiPriority w:val="30"/>
    <w:qFormat/>
    <w:rsid w:val="004677DD"/>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677DD"/>
    <w:rPr>
      <w:i/>
      <w:iCs/>
      <w:color w:val="0F4761" w:themeColor="accent1" w:themeShade="BF"/>
    </w:rPr>
  </w:style>
  <w:style w:type="character" w:styleId="IntenseReference">
    <w:name w:val="Intense Reference"/>
    <w:basedOn w:val="DefaultParagraphFont"/>
    <w:uiPriority w:val="32"/>
    <w:qFormat/>
    <w:rsid w:val="004677DD"/>
    <w:rPr>
      <w:b/>
      <w:bCs/>
      <w:smallCaps/>
      <w:color w:val="0F4761" w:themeColor="accent1" w:themeShade="BF"/>
      <w:spacing w:val="5"/>
    </w:rPr>
  </w:style>
  <w:style w:type="character" w:customStyle="1" w:styleId="apple-converted-space">
    <w:name w:val="apple-converted-space"/>
    <w:basedOn w:val="DefaultParagraphFont"/>
    <w:rsid w:val="00141222"/>
  </w:style>
  <w:style w:type="character" w:styleId="Strong">
    <w:name w:val="Strong"/>
    <w:basedOn w:val="DefaultParagraphFont"/>
    <w:uiPriority w:val="22"/>
    <w:qFormat/>
    <w:rsid w:val="0014122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2761210">
      <w:bodyDiv w:val="1"/>
      <w:marLeft w:val="0"/>
      <w:marRight w:val="0"/>
      <w:marTop w:val="0"/>
      <w:marBottom w:val="0"/>
      <w:divBdr>
        <w:top w:val="none" w:sz="0" w:space="0" w:color="auto"/>
        <w:left w:val="none" w:sz="0" w:space="0" w:color="auto"/>
        <w:bottom w:val="none" w:sz="0" w:space="0" w:color="auto"/>
        <w:right w:val="none" w:sz="0" w:space="0" w:color="auto"/>
      </w:divBdr>
    </w:div>
    <w:div w:id="1511526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2761ec8-7198-4440-bea0-e9dd2af28b51}" enabled="1" method="Standard" siteId="{73e15cf5-5dbb-46af-a862-753916269d73}" contentBits="0" removed="0"/>
</clbl:labelList>
</file>

<file path=docProps/app.xml><?xml version="1.0" encoding="utf-8"?>
<Properties xmlns="http://schemas.openxmlformats.org/officeDocument/2006/extended-properties" xmlns:vt="http://schemas.openxmlformats.org/officeDocument/2006/docPropsVTypes">
  <Template>Normal.dotm</Template>
  <TotalTime>9</TotalTime>
  <Pages>3</Pages>
  <Words>988</Words>
  <Characters>5624</Characters>
  <Application>Microsoft Office Word</Application>
  <DocSecurity>0</DocSecurity>
  <Lines>208</Lines>
  <Paragraphs>157</Paragraphs>
  <ScaleCrop>false</ScaleCrop>
  <Company/>
  <LinksUpToDate>false</LinksUpToDate>
  <CharactersWithSpaces>6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Cassidy</dc:creator>
  <cp:keywords/>
  <dc:description/>
  <cp:lastModifiedBy>Brittany Cassidy</cp:lastModifiedBy>
  <cp:revision>17</cp:revision>
  <dcterms:created xsi:type="dcterms:W3CDTF">2025-08-27T11:09:00Z</dcterms:created>
  <dcterms:modified xsi:type="dcterms:W3CDTF">2025-12-09T12:03:00Z</dcterms:modified>
</cp:coreProperties>
</file>